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13E4" w:rsidRPr="002D5674" w:rsidRDefault="002C13E4" w:rsidP="002C13E4">
      <w:pPr>
        <w:jc w:val="center"/>
        <w:rPr>
          <w:rFonts w:asciiTheme="majorBidi" w:hAnsiTheme="majorBidi" w:cstheme="majorBidi"/>
          <w:b/>
          <w:bCs/>
          <w:sz w:val="18"/>
          <w:szCs w:val="18"/>
          <w:rtl/>
        </w:rPr>
      </w:pPr>
    </w:p>
    <w:p w:rsidR="00D70585" w:rsidRPr="002D5674" w:rsidRDefault="00D70585" w:rsidP="0032005F">
      <w:pPr>
        <w:rPr>
          <w:rFonts w:asciiTheme="majorBidi" w:hAnsiTheme="majorBidi" w:cstheme="majorBidi"/>
          <w:b/>
          <w:bCs/>
          <w:sz w:val="18"/>
          <w:szCs w:val="18"/>
          <w:rtl/>
        </w:rPr>
      </w:pPr>
    </w:p>
    <w:p w:rsidR="00D574A6" w:rsidRPr="002D5674" w:rsidRDefault="004768D8" w:rsidP="004768D8">
      <w:pPr>
        <w:bidi w:val="0"/>
        <w:rPr>
          <w:rFonts w:asciiTheme="majorBidi" w:eastAsia="Calibri" w:hAnsiTheme="majorBidi" w:cstheme="majorBidi"/>
          <w:sz w:val="28"/>
          <w:szCs w:val="28"/>
          <w:lang w:bidi="ar-SA"/>
        </w:rPr>
      </w:pPr>
      <w:r w:rsidRPr="002D5674">
        <w:rPr>
          <w:rFonts w:asciiTheme="majorBidi" w:eastAsia="Calibri" w:hAnsiTheme="majorBidi" w:cstheme="majorBidi"/>
          <w:sz w:val="28"/>
          <w:szCs w:val="28"/>
          <w:lang w:bidi="ar-SA"/>
        </w:rPr>
        <w:t xml:space="preserve">    </w:t>
      </w:r>
    </w:p>
    <w:p w:rsidR="004768D8" w:rsidRPr="002D5674" w:rsidRDefault="004768D8" w:rsidP="00D574A6">
      <w:pPr>
        <w:bidi w:val="0"/>
        <w:spacing w:line="480" w:lineRule="auto"/>
        <w:rPr>
          <w:rFonts w:asciiTheme="majorBidi" w:hAnsiTheme="majorBidi" w:cstheme="majorBidi"/>
          <w:sz w:val="28"/>
          <w:szCs w:val="28"/>
        </w:rPr>
      </w:pPr>
      <w:r w:rsidRPr="002D5674">
        <w:rPr>
          <w:rFonts w:asciiTheme="majorBidi" w:eastAsia="Calibri" w:hAnsiTheme="majorBidi" w:cstheme="majorBidi"/>
          <w:b/>
          <w:bCs/>
          <w:sz w:val="28"/>
          <w:szCs w:val="28"/>
          <w:lang w:bidi="ar-SA"/>
        </w:rPr>
        <w:t xml:space="preserve">Figure </w:t>
      </w:r>
      <w:r w:rsidR="00F20F47" w:rsidRPr="002D5674">
        <w:rPr>
          <w:rFonts w:asciiTheme="majorBidi" w:eastAsia="Calibri" w:hAnsiTheme="majorBidi" w:cstheme="majorBidi"/>
          <w:b/>
          <w:bCs/>
          <w:sz w:val="28"/>
          <w:szCs w:val="28"/>
          <w:lang w:bidi="ar-SA"/>
        </w:rPr>
        <w:t>S</w:t>
      </w:r>
      <w:r w:rsidRPr="002D5674">
        <w:rPr>
          <w:rFonts w:asciiTheme="majorBidi" w:eastAsia="Calibri" w:hAnsiTheme="majorBidi" w:cstheme="majorBidi"/>
          <w:b/>
          <w:bCs/>
          <w:sz w:val="28"/>
          <w:szCs w:val="28"/>
          <w:lang w:bidi="ar-SA"/>
        </w:rPr>
        <w:t>1:</w:t>
      </w:r>
      <w:r w:rsidRPr="002D5674">
        <w:rPr>
          <w:rFonts w:asciiTheme="majorBidi" w:eastAsia="Calibri" w:hAnsiTheme="majorBidi" w:cstheme="majorBidi"/>
          <w:sz w:val="28"/>
          <w:szCs w:val="28"/>
          <w:lang w:bidi="ar-SA"/>
        </w:rPr>
        <w:t xml:space="preserve"> </w:t>
      </w:r>
      <w:r w:rsidRPr="002D5674">
        <w:rPr>
          <w:rFonts w:asciiTheme="majorBidi" w:hAnsiTheme="majorBidi" w:cstheme="majorBidi"/>
          <w:sz w:val="28"/>
          <w:szCs w:val="28"/>
        </w:rPr>
        <w:t>Example of measuring the expression of selected CD markers in the population of gated lymphocytes</w:t>
      </w:r>
      <w:bookmarkStart w:id="0" w:name="_GoBack"/>
      <w:bookmarkEnd w:id="0"/>
    </w:p>
    <w:p w:rsidR="00D574A6" w:rsidRPr="002D5674" w:rsidRDefault="00D574A6" w:rsidP="00D574A6">
      <w:pPr>
        <w:bidi w:val="0"/>
        <w:rPr>
          <w:rFonts w:asciiTheme="majorBidi" w:hAnsiTheme="majorBidi" w:cstheme="majorBidi"/>
          <w:b/>
          <w:bCs/>
          <w:sz w:val="28"/>
          <w:szCs w:val="28"/>
          <w:rtl/>
        </w:rPr>
      </w:pPr>
    </w:p>
    <w:tbl>
      <w:tblPr>
        <w:tblStyle w:val="TableGrid"/>
        <w:tblpPr w:leftFromText="180" w:rightFromText="180" w:vertAnchor="text" w:horzAnchor="margin" w:tblpY="179"/>
        <w:bidiVisual/>
        <w:tblW w:w="0" w:type="auto"/>
        <w:tblLook w:val="04A0" w:firstRow="1" w:lastRow="0" w:firstColumn="1" w:lastColumn="0" w:noHBand="0" w:noVBand="1"/>
      </w:tblPr>
      <w:tblGrid>
        <w:gridCol w:w="2186"/>
        <w:gridCol w:w="2274"/>
      </w:tblGrid>
      <w:tr w:rsidR="004768D8" w:rsidRPr="002D5674" w:rsidTr="004768D8">
        <w:trPr>
          <w:trHeight w:val="1061"/>
        </w:trPr>
        <w:tc>
          <w:tcPr>
            <w:tcW w:w="2186" w:type="dxa"/>
            <w:shd w:val="clear" w:color="auto" w:fill="8DB3E2" w:themeFill="text2" w:themeFillTint="66"/>
            <w:vAlign w:val="center"/>
          </w:tcPr>
          <w:p w:rsidR="004768D8" w:rsidRPr="002D5674" w:rsidRDefault="004768D8" w:rsidP="004768D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</w:rPr>
            </w:pPr>
            <w:r w:rsidRPr="002D567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</w:rPr>
              <w:t>%</w:t>
            </w:r>
            <w:r w:rsidRPr="002D567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OF TOTAL</w:t>
            </w:r>
          </w:p>
        </w:tc>
        <w:tc>
          <w:tcPr>
            <w:tcW w:w="2274" w:type="dxa"/>
            <w:shd w:val="clear" w:color="auto" w:fill="8DB3E2" w:themeFill="text2" w:themeFillTint="66"/>
            <w:vAlign w:val="center"/>
          </w:tcPr>
          <w:p w:rsidR="004768D8" w:rsidRPr="002D5674" w:rsidRDefault="004768D8" w:rsidP="004768D8">
            <w:pPr>
              <w:bidi w:val="0"/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2D567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DIFFERENTIAL</w:t>
            </w:r>
          </w:p>
        </w:tc>
      </w:tr>
      <w:tr w:rsidR="004768D8" w:rsidRPr="002D5674" w:rsidTr="004768D8">
        <w:trPr>
          <w:trHeight w:val="1061"/>
        </w:trPr>
        <w:tc>
          <w:tcPr>
            <w:tcW w:w="2186" w:type="dxa"/>
            <w:vAlign w:val="center"/>
          </w:tcPr>
          <w:p w:rsidR="004768D8" w:rsidRPr="002D5674" w:rsidRDefault="004768D8" w:rsidP="004768D8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D5674">
              <w:rPr>
                <w:rFonts w:asciiTheme="majorBidi" w:hAnsiTheme="majorBidi" w:cstheme="majorBidi"/>
                <w:b/>
                <w:bCs/>
              </w:rPr>
              <w:t>10.0</w:t>
            </w:r>
          </w:p>
        </w:tc>
        <w:tc>
          <w:tcPr>
            <w:tcW w:w="2274" w:type="dxa"/>
            <w:vAlign w:val="center"/>
          </w:tcPr>
          <w:p w:rsidR="004768D8" w:rsidRPr="002D5674" w:rsidRDefault="004768D8" w:rsidP="004768D8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2D5674">
              <w:rPr>
                <w:rFonts w:asciiTheme="majorBidi" w:hAnsiTheme="majorBidi" w:cstheme="majorBidi"/>
                <w:b/>
                <w:bCs/>
              </w:rPr>
              <w:t>Lymphocytes</w:t>
            </w:r>
          </w:p>
        </w:tc>
      </w:tr>
      <w:tr w:rsidR="004768D8" w:rsidRPr="002D5674" w:rsidTr="004768D8">
        <w:trPr>
          <w:trHeight w:val="1061"/>
        </w:trPr>
        <w:tc>
          <w:tcPr>
            <w:tcW w:w="2186" w:type="dxa"/>
            <w:vAlign w:val="center"/>
          </w:tcPr>
          <w:p w:rsidR="004768D8" w:rsidRPr="002D5674" w:rsidRDefault="004768D8" w:rsidP="004768D8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D5674">
              <w:rPr>
                <w:rFonts w:asciiTheme="majorBidi" w:hAnsiTheme="majorBidi" w:cstheme="majorBidi"/>
                <w:b/>
                <w:bCs/>
              </w:rPr>
              <w:t>12.0</w:t>
            </w:r>
          </w:p>
        </w:tc>
        <w:tc>
          <w:tcPr>
            <w:tcW w:w="2274" w:type="dxa"/>
            <w:vAlign w:val="center"/>
          </w:tcPr>
          <w:p w:rsidR="004768D8" w:rsidRPr="002D5674" w:rsidRDefault="004768D8" w:rsidP="004768D8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2D5674">
              <w:rPr>
                <w:rFonts w:asciiTheme="majorBidi" w:hAnsiTheme="majorBidi" w:cstheme="majorBidi"/>
                <w:b/>
                <w:bCs/>
              </w:rPr>
              <w:t>Monocytes</w:t>
            </w:r>
          </w:p>
        </w:tc>
      </w:tr>
      <w:tr w:rsidR="004768D8" w:rsidRPr="002D5674" w:rsidTr="004768D8">
        <w:trPr>
          <w:trHeight w:val="1061"/>
        </w:trPr>
        <w:tc>
          <w:tcPr>
            <w:tcW w:w="2186" w:type="dxa"/>
            <w:vAlign w:val="center"/>
          </w:tcPr>
          <w:p w:rsidR="004768D8" w:rsidRPr="002D5674" w:rsidRDefault="004768D8" w:rsidP="004768D8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D5674">
              <w:rPr>
                <w:rFonts w:asciiTheme="majorBidi" w:hAnsiTheme="majorBidi" w:cstheme="majorBidi"/>
                <w:b/>
                <w:bCs/>
              </w:rPr>
              <w:t>78.0</w:t>
            </w:r>
          </w:p>
        </w:tc>
        <w:tc>
          <w:tcPr>
            <w:tcW w:w="2274" w:type="dxa"/>
            <w:vAlign w:val="center"/>
          </w:tcPr>
          <w:p w:rsidR="004768D8" w:rsidRPr="002D5674" w:rsidRDefault="004768D8" w:rsidP="004768D8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2D5674">
              <w:rPr>
                <w:rFonts w:asciiTheme="majorBidi" w:hAnsiTheme="majorBidi" w:cstheme="majorBidi"/>
                <w:b/>
                <w:bCs/>
              </w:rPr>
              <w:t>Granulocytes</w:t>
            </w:r>
          </w:p>
        </w:tc>
      </w:tr>
    </w:tbl>
    <w:tbl>
      <w:tblPr>
        <w:tblStyle w:val="TableGrid"/>
        <w:tblpPr w:leftFromText="180" w:rightFromText="180" w:vertAnchor="text" w:horzAnchor="margin" w:tblpXSpec="right" w:tblpY="239"/>
        <w:bidiVisual/>
        <w:tblW w:w="0" w:type="auto"/>
        <w:tblLayout w:type="fixed"/>
        <w:tblLook w:val="04A0" w:firstRow="1" w:lastRow="0" w:firstColumn="1" w:lastColumn="0" w:noHBand="0" w:noVBand="1"/>
      </w:tblPr>
      <w:tblGrid>
        <w:gridCol w:w="2066"/>
        <w:gridCol w:w="1983"/>
        <w:gridCol w:w="1840"/>
      </w:tblGrid>
      <w:tr w:rsidR="004768D8" w:rsidRPr="002D5674" w:rsidTr="004768D8">
        <w:trPr>
          <w:trHeight w:val="416"/>
        </w:trPr>
        <w:tc>
          <w:tcPr>
            <w:tcW w:w="2066" w:type="dxa"/>
            <w:shd w:val="clear" w:color="auto" w:fill="8DB3E2" w:themeFill="text2" w:themeFillTint="66"/>
            <w:vAlign w:val="center"/>
          </w:tcPr>
          <w:p w:rsidR="004768D8" w:rsidRPr="002D5674" w:rsidRDefault="004768D8" w:rsidP="004768D8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D5674">
              <w:rPr>
                <w:rFonts w:asciiTheme="majorBidi" w:hAnsiTheme="majorBidi" w:cstheme="majorBidi"/>
                <w:b/>
                <w:bCs/>
              </w:rPr>
              <w:t>Reference</w:t>
            </w:r>
          </w:p>
        </w:tc>
        <w:tc>
          <w:tcPr>
            <w:tcW w:w="1983" w:type="dxa"/>
            <w:shd w:val="clear" w:color="auto" w:fill="8DB3E2" w:themeFill="text2" w:themeFillTint="66"/>
            <w:vAlign w:val="center"/>
          </w:tcPr>
          <w:p w:rsidR="004768D8" w:rsidRPr="002D5674" w:rsidRDefault="004768D8" w:rsidP="004768D8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D5674">
              <w:rPr>
                <w:rFonts w:asciiTheme="majorBidi" w:hAnsiTheme="majorBidi" w:cstheme="majorBidi"/>
                <w:b/>
                <w:bCs/>
              </w:rPr>
              <w:t>% of Lymphocyte</w:t>
            </w:r>
          </w:p>
        </w:tc>
        <w:tc>
          <w:tcPr>
            <w:tcW w:w="1840" w:type="dxa"/>
            <w:shd w:val="clear" w:color="auto" w:fill="8DB3E2" w:themeFill="text2" w:themeFillTint="66"/>
            <w:vAlign w:val="center"/>
          </w:tcPr>
          <w:p w:rsidR="004768D8" w:rsidRPr="002D5674" w:rsidRDefault="004768D8" w:rsidP="004768D8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D5674">
              <w:rPr>
                <w:rFonts w:asciiTheme="majorBidi" w:hAnsiTheme="majorBidi" w:cstheme="majorBidi"/>
                <w:b/>
                <w:bCs/>
              </w:rPr>
              <w:t>CD</w:t>
            </w:r>
            <w:r w:rsidR="00F20F47" w:rsidRPr="002D5674">
              <w:rPr>
                <w:rFonts w:asciiTheme="majorBidi" w:hAnsiTheme="majorBidi" w:cstheme="majorBidi"/>
                <w:b/>
                <w:bCs/>
              </w:rPr>
              <w:t xml:space="preserve"> markers</w:t>
            </w:r>
          </w:p>
        </w:tc>
      </w:tr>
      <w:tr w:rsidR="004768D8" w:rsidRPr="002D5674" w:rsidTr="004768D8">
        <w:trPr>
          <w:trHeight w:val="416"/>
        </w:trPr>
        <w:tc>
          <w:tcPr>
            <w:tcW w:w="2066" w:type="dxa"/>
            <w:shd w:val="clear" w:color="auto" w:fill="FFFFFF" w:themeFill="background1"/>
            <w:vAlign w:val="center"/>
          </w:tcPr>
          <w:p w:rsidR="004768D8" w:rsidRPr="002D5674" w:rsidRDefault="004768D8" w:rsidP="004768D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D56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9-83</w:t>
            </w:r>
          </w:p>
        </w:tc>
        <w:tc>
          <w:tcPr>
            <w:tcW w:w="1983" w:type="dxa"/>
            <w:shd w:val="clear" w:color="auto" w:fill="FFFFFF" w:themeFill="background1"/>
            <w:vAlign w:val="center"/>
          </w:tcPr>
          <w:p w:rsidR="004768D8" w:rsidRPr="002D5674" w:rsidRDefault="004768D8" w:rsidP="004768D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2D56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1.7</w:t>
            </w:r>
          </w:p>
        </w:tc>
        <w:tc>
          <w:tcPr>
            <w:tcW w:w="1840" w:type="dxa"/>
            <w:vAlign w:val="center"/>
          </w:tcPr>
          <w:p w:rsidR="004768D8" w:rsidRPr="002D5674" w:rsidRDefault="004768D8" w:rsidP="004768D8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D56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D3</w:t>
            </w:r>
            <w:r w:rsidR="00F20F47" w:rsidRPr="002D5674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</w:tr>
      <w:tr w:rsidR="004768D8" w:rsidRPr="002D5674" w:rsidTr="004768D8">
        <w:trPr>
          <w:trHeight w:val="416"/>
        </w:trPr>
        <w:tc>
          <w:tcPr>
            <w:tcW w:w="2066" w:type="dxa"/>
            <w:shd w:val="clear" w:color="auto" w:fill="FFFFFF" w:themeFill="background1"/>
            <w:vAlign w:val="center"/>
          </w:tcPr>
          <w:p w:rsidR="004768D8" w:rsidRPr="002D5674" w:rsidRDefault="004768D8" w:rsidP="004768D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D56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1-59</w:t>
            </w:r>
          </w:p>
        </w:tc>
        <w:tc>
          <w:tcPr>
            <w:tcW w:w="1983" w:type="dxa"/>
            <w:shd w:val="clear" w:color="auto" w:fill="FFFFFF" w:themeFill="background1"/>
            <w:vAlign w:val="center"/>
          </w:tcPr>
          <w:p w:rsidR="004768D8" w:rsidRPr="002D5674" w:rsidRDefault="004768D8" w:rsidP="004768D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D56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1.3</w:t>
            </w:r>
          </w:p>
        </w:tc>
        <w:tc>
          <w:tcPr>
            <w:tcW w:w="1840" w:type="dxa"/>
            <w:vAlign w:val="center"/>
          </w:tcPr>
          <w:p w:rsidR="004768D8" w:rsidRPr="002D5674" w:rsidRDefault="004768D8" w:rsidP="004768D8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D56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D4</w:t>
            </w:r>
            <w:r w:rsidR="00F20F47" w:rsidRPr="002D5674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</w:tr>
      <w:tr w:rsidR="004768D8" w:rsidRPr="002D5674" w:rsidTr="004768D8">
        <w:trPr>
          <w:trHeight w:val="416"/>
        </w:trPr>
        <w:tc>
          <w:tcPr>
            <w:tcW w:w="2066" w:type="dxa"/>
            <w:shd w:val="clear" w:color="auto" w:fill="FFFFFF" w:themeFill="background1"/>
            <w:vAlign w:val="center"/>
          </w:tcPr>
          <w:p w:rsidR="004768D8" w:rsidRPr="002D5674" w:rsidRDefault="004768D8" w:rsidP="004768D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D56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-38</w:t>
            </w:r>
          </w:p>
        </w:tc>
        <w:tc>
          <w:tcPr>
            <w:tcW w:w="1983" w:type="dxa"/>
            <w:shd w:val="clear" w:color="auto" w:fill="FFFFFF" w:themeFill="background1"/>
            <w:vAlign w:val="center"/>
          </w:tcPr>
          <w:p w:rsidR="004768D8" w:rsidRPr="002D5674" w:rsidRDefault="004768D8" w:rsidP="004768D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D56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.8</w:t>
            </w:r>
          </w:p>
        </w:tc>
        <w:tc>
          <w:tcPr>
            <w:tcW w:w="1840" w:type="dxa"/>
            <w:vAlign w:val="center"/>
          </w:tcPr>
          <w:p w:rsidR="004768D8" w:rsidRPr="002D5674" w:rsidRDefault="004768D8" w:rsidP="004768D8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D56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D8</w:t>
            </w:r>
            <w:r w:rsidR="00F20F47" w:rsidRPr="002D5674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</w:tr>
      <w:tr w:rsidR="004768D8" w:rsidRPr="002D5674" w:rsidTr="004768D8">
        <w:trPr>
          <w:trHeight w:val="416"/>
        </w:trPr>
        <w:tc>
          <w:tcPr>
            <w:tcW w:w="2066" w:type="dxa"/>
            <w:shd w:val="clear" w:color="auto" w:fill="FFFFFF" w:themeFill="background1"/>
            <w:vAlign w:val="center"/>
          </w:tcPr>
          <w:p w:rsidR="004768D8" w:rsidRPr="002D5674" w:rsidRDefault="004768D8" w:rsidP="004768D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D56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-22</w:t>
            </w:r>
          </w:p>
        </w:tc>
        <w:tc>
          <w:tcPr>
            <w:tcW w:w="1983" w:type="dxa"/>
            <w:shd w:val="clear" w:color="auto" w:fill="FFFFFF" w:themeFill="background1"/>
            <w:vAlign w:val="center"/>
          </w:tcPr>
          <w:p w:rsidR="004768D8" w:rsidRPr="002D5674" w:rsidRDefault="004768D8" w:rsidP="004768D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D56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2.0</w:t>
            </w:r>
          </w:p>
        </w:tc>
        <w:tc>
          <w:tcPr>
            <w:tcW w:w="1840" w:type="dxa"/>
            <w:vAlign w:val="center"/>
          </w:tcPr>
          <w:p w:rsidR="004768D8" w:rsidRPr="002D5674" w:rsidRDefault="004768D8" w:rsidP="004768D8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D56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D16</w:t>
            </w:r>
            <w:r w:rsidR="00F20F47" w:rsidRPr="002D5674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</w:tr>
      <w:tr w:rsidR="004768D8" w:rsidRPr="002D5674" w:rsidTr="004768D8">
        <w:trPr>
          <w:trHeight w:val="416"/>
        </w:trPr>
        <w:tc>
          <w:tcPr>
            <w:tcW w:w="2066" w:type="dxa"/>
            <w:shd w:val="clear" w:color="auto" w:fill="FFFFFF" w:themeFill="background1"/>
            <w:vAlign w:val="center"/>
          </w:tcPr>
          <w:p w:rsidR="004768D8" w:rsidRPr="002D5674" w:rsidRDefault="004768D8" w:rsidP="004768D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D56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-22</w:t>
            </w:r>
          </w:p>
        </w:tc>
        <w:tc>
          <w:tcPr>
            <w:tcW w:w="1983" w:type="dxa"/>
            <w:shd w:val="clear" w:color="auto" w:fill="FFFFFF" w:themeFill="background1"/>
            <w:vAlign w:val="center"/>
          </w:tcPr>
          <w:p w:rsidR="004768D8" w:rsidRPr="002D5674" w:rsidRDefault="004768D8" w:rsidP="004768D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D56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4.3</w:t>
            </w:r>
          </w:p>
        </w:tc>
        <w:tc>
          <w:tcPr>
            <w:tcW w:w="1840" w:type="dxa"/>
            <w:vAlign w:val="center"/>
          </w:tcPr>
          <w:p w:rsidR="004768D8" w:rsidRPr="002D5674" w:rsidRDefault="004768D8" w:rsidP="004768D8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D56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D19</w:t>
            </w:r>
            <w:r w:rsidR="00F20F47" w:rsidRPr="002D5674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</w:tr>
      <w:tr w:rsidR="004768D8" w:rsidRPr="002D5674" w:rsidTr="004768D8">
        <w:trPr>
          <w:trHeight w:val="416"/>
        </w:trPr>
        <w:tc>
          <w:tcPr>
            <w:tcW w:w="2066" w:type="dxa"/>
            <w:shd w:val="clear" w:color="auto" w:fill="FFFFFF" w:themeFill="background1"/>
            <w:vAlign w:val="center"/>
          </w:tcPr>
          <w:p w:rsidR="004768D8" w:rsidRPr="002D5674" w:rsidRDefault="004768D8" w:rsidP="004768D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D56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-22</w:t>
            </w:r>
          </w:p>
        </w:tc>
        <w:tc>
          <w:tcPr>
            <w:tcW w:w="1983" w:type="dxa"/>
            <w:shd w:val="clear" w:color="auto" w:fill="FFFFFF" w:themeFill="background1"/>
            <w:vAlign w:val="center"/>
          </w:tcPr>
          <w:p w:rsidR="004768D8" w:rsidRPr="002D5674" w:rsidRDefault="004768D8" w:rsidP="004768D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D56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4.1</w:t>
            </w:r>
          </w:p>
        </w:tc>
        <w:tc>
          <w:tcPr>
            <w:tcW w:w="1840" w:type="dxa"/>
            <w:vAlign w:val="center"/>
          </w:tcPr>
          <w:p w:rsidR="004768D8" w:rsidRPr="002D5674" w:rsidRDefault="004768D8" w:rsidP="004768D8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D56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D20</w:t>
            </w:r>
            <w:r w:rsidR="00F20F47" w:rsidRPr="002D5674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</w:tr>
      <w:tr w:rsidR="004768D8" w:rsidRPr="002D5674" w:rsidTr="004768D8">
        <w:trPr>
          <w:trHeight w:val="416"/>
        </w:trPr>
        <w:tc>
          <w:tcPr>
            <w:tcW w:w="2066" w:type="dxa"/>
            <w:shd w:val="clear" w:color="auto" w:fill="FFFFFF" w:themeFill="background1"/>
            <w:vAlign w:val="center"/>
          </w:tcPr>
          <w:p w:rsidR="004768D8" w:rsidRPr="002D5674" w:rsidRDefault="004768D8" w:rsidP="004768D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D56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-24</w:t>
            </w:r>
          </w:p>
        </w:tc>
        <w:tc>
          <w:tcPr>
            <w:tcW w:w="1983" w:type="dxa"/>
            <w:shd w:val="clear" w:color="auto" w:fill="FFFFFF" w:themeFill="background1"/>
            <w:vAlign w:val="center"/>
          </w:tcPr>
          <w:p w:rsidR="004768D8" w:rsidRPr="002D5674" w:rsidRDefault="004768D8" w:rsidP="004768D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D56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1.9</w:t>
            </w:r>
          </w:p>
        </w:tc>
        <w:tc>
          <w:tcPr>
            <w:tcW w:w="1840" w:type="dxa"/>
            <w:vAlign w:val="center"/>
          </w:tcPr>
          <w:p w:rsidR="004768D8" w:rsidRPr="002D5674" w:rsidRDefault="004768D8" w:rsidP="004768D8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D56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D56</w:t>
            </w:r>
            <w:r w:rsidR="00F20F47" w:rsidRPr="002D56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</w:p>
        </w:tc>
      </w:tr>
      <w:tr w:rsidR="004768D8" w:rsidRPr="002D5674" w:rsidTr="004768D8">
        <w:trPr>
          <w:trHeight w:val="416"/>
        </w:trPr>
        <w:tc>
          <w:tcPr>
            <w:tcW w:w="2066" w:type="dxa"/>
            <w:shd w:val="clear" w:color="auto" w:fill="FFFFFF" w:themeFill="background1"/>
            <w:vAlign w:val="center"/>
          </w:tcPr>
          <w:p w:rsidR="004768D8" w:rsidRPr="002D5674" w:rsidRDefault="004768D8" w:rsidP="004768D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83" w:type="dxa"/>
            <w:shd w:val="clear" w:color="auto" w:fill="FFFFFF" w:themeFill="background1"/>
            <w:vAlign w:val="center"/>
          </w:tcPr>
          <w:p w:rsidR="004768D8" w:rsidRPr="002D5674" w:rsidRDefault="004768D8" w:rsidP="004768D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D56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.2</w:t>
            </w:r>
          </w:p>
        </w:tc>
        <w:tc>
          <w:tcPr>
            <w:tcW w:w="1840" w:type="dxa"/>
            <w:vAlign w:val="center"/>
          </w:tcPr>
          <w:p w:rsidR="004768D8" w:rsidRPr="002D5674" w:rsidRDefault="004768D8" w:rsidP="004768D8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D56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D3</w:t>
            </w:r>
            <w:r w:rsidR="00F20F47" w:rsidRPr="002D5674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+</w:t>
            </w:r>
            <w:r w:rsidRPr="002D56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D8</w:t>
            </w:r>
            <w:r w:rsidR="00F20F47" w:rsidRPr="002D5674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</w:tr>
      <w:tr w:rsidR="004768D8" w:rsidRPr="002D5674" w:rsidTr="004768D8">
        <w:trPr>
          <w:trHeight w:val="416"/>
        </w:trPr>
        <w:tc>
          <w:tcPr>
            <w:tcW w:w="2066" w:type="dxa"/>
            <w:shd w:val="clear" w:color="auto" w:fill="FFFFFF" w:themeFill="background1"/>
            <w:vAlign w:val="center"/>
          </w:tcPr>
          <w:p w:rsidR="004768D8" w:rsidRPr="002D5674" w:rsidRDefault="004768D8" w:rsidP="004768D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2D56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-20</w:t>
            </w:r>
          </w:p>
        </w:tc>
        <w:tc>
          <w:tcPr>
            <w:tcW w:w="1983" w:type="dxa"/>
            <w:shd w:val="clear" w:color="auto" w:fill="FFFFFF" w:themeFill="background1"/>
            <w:vAlign w:val="center"/>
          </w:tcPr>
          <w:p w:rsidR="004768D8" w:rsidRPr="002D5674" w:rsidRDefault="004768D8" w:rsidP="004768D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D56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1.4</w:t>
            </w:r>
          </w:p>
        </w:tc>
        <w:tc>
          <w:tcPr>
            <w:tcW w:w="1840" w:type="dxa"/>
            <w:vAlign w:val="center"/>
          </w:tcPr>
          <w:p w:rsidR="004768D8" w:rsidRPr="002D5674" w:rsidRDefault="004768D8" w:rsidP="004768D8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D56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D16</w:t>
            </w:r>
            <w:r w:rsidR="00F20F47" w:rsidRPr="002D5674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+</w:t>
            </w:r>
            <w:r w:rsidRPr="002D567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CD56</w:t>
            </w:r>
            <w:r w:rsidR="00F20F47" w:rsidRPr="002D5674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</w:tr>
    </w:tbl>
    <w:p w:rsidR="0032005F" w:rsidRPr="002D5674" w:rsidRDefault="0032005F" w:rsidP="004768D8">
      <w:pPr>
        <w:bidi w:val="0"/>
        <w:rPr>
          <w:rFonts w:asciiTheme="majorBidi" w:hAnsiTheme="majorBidi" w:cstheme="majorBidi"/>
          <w:b/>
          <w:bCs/>
          <w:sz w:val="18"/>
          <w:szCs w:val="18"/>
          <w:rtl/>
        </w:rPr>
      </w:pPr>
    </w:p>
    <w:p w:rsidR="00221BE1" w:rsidRPr="002D5674" w:rsidRDefault="00221BE1" w:rsidP="009F4389">
      <w:pPr>
        <w:bidi w:val="0"/>
        <w:rPr>
          <w:rFonts w:asciiTheme="majorBidi" w:hAnsiTheme="majorBidi" w:cstheme="majorBidi"/>
          <w:b/>
          <w:bCs/>
          <w:sz w:val="4"/>
          <w:szCs w:val="4"/>
        </w:rPr>
      </w:pPr>
    </w:p>
    <w:p w:rsidR="009F4389" w:rsidRPr="002D5674" w:rsidRDefault="009F4389" w:rsidP="009F4389">
      <w:pPr>
        <w:bidi w:val="0"/>
        <w:jc w:val="center"/>
        <w:rPr>
          <w:rFonts w:asciiTheme="majorBidi" w:hAnsiTheme="majorBidi" w:cstheme="majorBidi"/>
          <w:b/>
          <w:bCs/>
        </w:rPr>
      </w:pPr>
    </w:p>
    <w:p w:rsidR="00D574A6" w:rsidRPr="002D5674" w:rsidRDefault="00D574A6" w:rsidP="00F20F47">
      <w:pPr>
        <w:bidi w:val="0"/>
        <w:jc w:val="center"/>
        <w:rPr>
          <w:rFonts w:asciiTheme="majorBidi" w:hAnsiTheme="majorBidi" w:cstheme="majorBidi"/>
          <w:b/>
          <w:bCs/>
        </w:rPr>
      </w:pPr>
      <w:r w:rsidRPr="002D5674">
        <w:rPr>
          <w:rFonts w:asciiTheme="majorBidi" w:hAnsiTheme="majorBidi" w:cstheme="majorBidi"/>
          <w:b/>
          <w:bCs/>
          <w:noProof/>
          <w:lang w:bidi="ar-SA"/>
        </w:rPr>
        <w:drawing>
          <wp:inline distT="0" distB="0" distL="0" distR="0">
            <wp:extent cx="5339798" cy="40005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Untitled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0477" cy="40010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574A6" w:rsidRPr="002D5674" w:rsidRDefault="00D574A6" w:rsidP="00D574A6">
      <w:pPr>
        <w:bidi w:val="0"/>
        <w:jc w:val="center"/>
        <w:rPr>
          <w:rFonts w:asciiTheme="majorBidi" w:hAnsiTheme="majorBidi" w:cstheme="majorBidi"/>
          <w:b/>
          <w:bCs/>
        </w:rPr>
      </w:pPr>
    </w:p>
    <w:p w:rsidR="00D574A6" w:rsidRPr="002D5674" w:rsidRDefault="00D574A6" w:rsidP="00D574A6">
      <w:pPr>
        <w:bidi w:val="0"/>
        <w:jc w:val="center"/>
        <w:rPr>
          <w:rFonts w:asciiTheme="majorBidi" w:hAnsiTheme="majorBidi" w:cstheme="majorBidi"/>
          <w:b/>
          <w:bCs/>
        </w:rPr>
      </w:pPr>
    </w:p>
    <w:p w:rsidR="00D574A6" w:rsidRPr="002D5674" w:rsidRDefault="00D574A6" w:rsidP="00D574A6">
      <w:pPr>
        <w:bidi w:val="0"/>
        <w:jc w:val="center"/>
        <w:rPr>
          <w:rFonts w:asciiTheme="majorBidi" w:hAnsiTheme="majorBidi" w:cstheme="majorBidi"/>
          <w:b/>
          <w:bCs/>
        </w:rPr>
      </w:pPr>
    </w:p>
    <w:p w:rsidR="00D574A6" w:rsidRPr="002D5674" w:rsidRDefault="00D574A6" w:rsidP="00D574A6">
      <w:pPr>
        <w:bidi w:val="0"/>
        <w:jc w:val="center"/>
        <w:rPr>
          <w:rFonts w:asciiTheme="majorBidi" w:hAnsiTheme="majorBidi" w:cstheme="majorBidi"/>
          <w:b/>
          <w:bCs/>
        </w:rPr>
      </w:pPr>
    </w:p>
    <w:p w:rsidR="00D574A6" w:rsidRPr="002D5674" w:rsidRDefault="00D574A6" w:rsidP="00D574A6">
      <w:pPr>
        <w:bidi w:val="0"/>
        <w:jc w:val="center"/>
        <w:rPr>
          <w:rFonts w:asciiTheme="majorBidi" w:hAnsiTheme="majorBidi" w:cstheme="majorBidi"/>
          <w:b/>
          <w:bCs/>
        </w:rPr>
      </w:pPr>
    </w:p>
    <w:p w:rsidR="00D574A6" w:rsidRPr="002D5674" w:rsidRDefault="00D574A6" w:rsidP="00D574A6">
      <w:pPr>
        <w:bidi w:val="0"/>
        <w:jc w:val="center"/>
        <w:rPr>
          <w:rFonts w:asciiTheme="majorBidi" w:hAnsiTheme="majorBidi" w:cstheme="majorBidi"/>
          <w:b/>
          <w:bCs/>
        </w:rPr>
      </w:pPr>
    </w:p>
    <w:p w:rsidR="00D574A6" w:rsidRPr="002D5674" w:rsidRDefault="00D574A6" w:rsidP="00D574A6">
      <w:pPr>
        <w:bidi w:val="0"/>
        <w:jc w:val="center"/>
        <w:rPr>
          <w:rFonts w:asciiTheme="majorBidi" w:hAnsiTheme="majorBidi" w:cstheme="majorBidi"/>
          <w:b/>
          <w:bCs/>
        </w:rPr>
      </w:pPr>
    </w:p>
    <w:p w:rsidR="004768D8" w:rsidRPr="002D5674" w:rsidRDefault="00D574A6" w:rsidP="004768D8">
      <w:pPr>
        <w:bidi w:val="0"/>
        <w:rPr>
          <w:rFonts w:asciiTheme="majorBidi" w:hAnsiTheme="majorBidi" w:cstheme="majorBidi"/>
          <w:sz w:val="14"/>
          <w:szCs w:val="14"/>
        </w:rPr>
      </w:pPr>
      <w:r w:rsidRPr="002D5674">
        <w:rPr>
          <w:rFonts w:asciiTheme="majorBidi" w:hAnsiTheme="majorBidi" w:cstheme="majorBidi"/>
          <w:b/>
          <w:bCs/>
          <w:noProof/>
          <w:lang w:bidi="ar-SA"/>
        </w:rPr>
        <w:drawing>
          <wp:anchor distT="0" distB="0" distL="114300" distR="114300" simplePos="0" relativeHeight="251658240" behindDoc="1" locked="0" layoutInCell="1" allowOverlap="1" wp14:anchorId="561AF580" wp14:editId="63491972">
            <wp:simplePos x="0" y="0"/>
            <wp:positionH relativeFrom="column">
              <wp:posOffset>302260</wp:posOffset>
            </wp:positionH>
            <wp:positionV relativeFrom="paragraph">
              <wp:posOffset>139065</wp:posOffset>
            </wp:positionV>
            <wp:extent cx="6503670" cy="5114925"/>
            <wp:effectExtent l="0" t="0" r="0" b="9525"/>
            <wp:wrapThrough wrapText="bothSides">
              <wp:wrapPolygon edited="0">
                <wp:start x="0" y="0"/>
                <wp:lineTo x="0" y="21560"/>
                <wp:lineTo x="21511" y="21560"/>
                <wp:lineTo x="21511" y="0"/>
                <wp:lineTo x="0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03670" cy="5114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574A6" w:rsidRPr="002D5674" w:rsidRDefault="00D574A6" w:rsidP="00D574A6">
      <w:pPr>
        <w:bidi w:val="0"/>
        <w:spacing w:line="480" w:lineRule="auto"/>
        <w:rPr>
          <w:rFonts w:asciiTheme="majorBidi" w:eastAsia="Calibri" w:hAnsiTheme="majorBidi" w:cstheme="majorBidi"/>
          <w:sz w:val="24"/>
          <w:szCs w:val="24"/>
          <w:lang w:bidi="ar-SA"/>
        </w:rPr>
      </w:pPr>
    </w:p>
    <w:p w:rsidR="004768D8" w:rsidRPr="002D5674" w:rsidRDefault="004768D8" w:rsidP="00F20F47">
      <w:pPr>
        <w:bidi w:val="0"/>
        <w:spacing w:line="480" w:lineRule="auto"/>
        <w:rPr>
          <w:rFonts w:asciiTheme="majorBidi" w:eastAsia="Calibri" w:hAnsiTheme="majorBidi" w:cstheme="majorBidi"/>
          <w:sz w:val="24"/>
          <w:szCs w:val="24"/>
          <w:lang w:bidi="ar-SA"/>
        </w:rPr>
      </w:pPr>
      <w:r w:rsidRPr="002D5674">
        <w:rPr>
          <w:rFonts w:asciiTheme="majorBidi" w:eastAsia="Calibri" w:hAnsiTheme="majorBidi" w:cstheme="majorBidi"/>
          <w:sz w:val="24"/>
          <w:szCs w:val="24"/>
          <w:lang w:bidi="ar-SA"/>
        </w:rPr>
        <w:t>According to the figure</w:t>
      </w:r>
      <w:r w:rsidR="00F20F47" w:rsidRPr="002D5674">
        <w:rPr>
          <w:rFonts w:asciiTheme="majorBidi" w:eastAsia="Calibri" w:hAnsiTheme="majorBidi" w:cstheme="majorBidi"/>
          <w:sz w:val="24"/>
          <w:szCs w:val="24"/>
          <w:lang w:bidi="ar-SA"/>
        </w:rPr>
        <w:t>s</w:t>
      </w:r>
      <w:r w:rsidRPr="002D5674">
        <w:rPr>
          <w:rFonts w:asciiTheme="majorBidi" w:eastAsia="Calibri" w:hAnsiTheme="majorBidi" w:cstheme="majorBidi"/>
          <w:sz w:val="24"/>
          <w:szCs w:val="24"/>
          <w:lang w:bidi="ar-SA"/>
        </w:rPr>
        <w:t>, 10% lymphocytes were detected in the peripheral blood, with 41.3% CD4</w:t>
      </w:r>
      <w:r w:rsidR="00F20F47" w:rsidRPr="002D5674">
        <w:rPr>
          <w:rFonts w:asciiTheme="majorBidi" w:eastAsia="Calibri" w:hAnsiTheme="majorBidi" w:cstheme="majorBidi"/>
          <w:sz w:val="24"/>
          <w:szCs w:val="24"/>
          <w:vertAlign w:val="superscript"/>
          <w:lang w:bidi="ar-SA"/>
        </w:rPr>
        <w:t>+</w:t>
      </w:r>
      <w:r w:rsidR="00B71A5E" w:rsidRPr="002D5674">
        <w:rPr>
          <w:rFonts w:asciiTheme="majorBidi" w:eastAsia="Calibri" w:hAnsiTheme="majorBidi" w:cstheme="majorBidi"/>
          <w:sz w:val="24"/>
          <w:szCs w:val="24"/>
          <w:lang w:bidi="ar-SA"/>
        </w:rPr>
        <w:t>,</w:t>
      </w:r>
      <w:r w:rsidRPr="002D5674">
        <w:rPr>
          <w:rFonts w:asciiTheme="majorBidi" w:eastAsia="Calibri" w:hAnsiTheme="majorBidi" w:cstheme="majorBidi"/>
          <w:sz w:val="24"/>
          <w:szCs w:val="24"/>
          <w:lang w:bidi="ar-SA"/>
        </w:rPr>
        <w:t xml:space="preserve"> 10.8%</w:t>
      </w:r>
      <w:r w:rsidRPr="002D5674">
        <w:rPr>
          <w:rFonts w:asciiTheme="majorBidi" w:eastAsia="Calibri" w:hAnsiTheme="majorBidi" w:cstheme="majorBidi"/>
          <w:sz w:val="24"/>
          <w:szCs w:val="24"/>
          <w:rtl/>
          <w:lang w:bidi="ar-SA"/>
        </w:rPr>
        <w:t xml:space="preserve"> </w:t>
      </w:r>
      <w:r w:rsidRPr="002D5674">
        <w:rPr>
          <w:rFonts w:asciiTheme="majorBidi" w:eastAsia="Calibri" w:hAnsiTheme="majorBidi" w:cstheme="majorBidi"/>
          <w:sz w:val="24"/>
          <w:szCs w:val="24"/>
          <w:lang w:bidi="ar-SA"/>
        </w:rPr>
        <w:t>CD8</w:t>
      </w:r>
      <w:r w:rsidR="00F20F47" w:rsidRPr="002D5674">
        <w:rPr>
          <w:rFonts w:asciiTheme="majorBidi" w:eastAsia="Calibri" w:hAnsiTheme="majorBidi" w:cstheme="majorBidi"/>
          <w:sz w:val="24"/>
          <w:szCs w:val="24"/>
          <w:vertAlign w:val="superscript"/>
          <w:lang w:bidi="ar-SA"/>
        </w:rPr>
        <w:t>+</w:t>
      </w:r>
      <w:r w:rsidR="00B71A5E" w:rsidRPr="002D5674">
        <w:rPr>
          <w:rFonts w:asciiTheme="majorBidi" w:eastAsia="Calibri" w:hAnsiTheme="majorBidi" w:cstheme="majorBidi"/>
          <w:sz w:val="24"/>
          <w:szCs w:val="24"/>
          <w:lang w:bidi="ar-SA"/>
        </w:rPr>
        <w:t>, 21.4% CD16</w:t>
      </w:r>
      <w:r w:rsidR="00B71A5E" w:rsidRPr="002D5674">
        <w:rPr>
          <w:rFonts w:asciiTheme="majorBidi" w:eastAsia="Calibri" w:hAnsiTheme="majorBidi" w:cstheme="majorBidi"/>
          <w:sz w:val="24"/>
          <w:szCs w:val="24"/>
          <w:vertAlign w:val="superscript"/>
          <w:lang w:bidi="ar-SA"/>
        </w:rPr>
        <w:t>+</w:t>
      </w:r>
      <w:r w:rsidR="00B71A5E" w:rsidRPr="002D5674">
        <w:rPr>
          <w:rFonts w:asciiTheme="majorBidi" w:eastAsia="Calibri" w:hAnsiTheme="majorBidi" w:cstheme="majorBidi"/>
          <w:sz w:val="24"/>
          <w:szCs w:val="24"/>
          <w:lang w:bidi="ar-SA"/>
        </w:rPr>
        <w:t>56</w:t>
      </w:r>
      <w:r w:rsidR="00F20F47" w:rsidRPr="002D5674">
        <w:rPr>
          <w:rFonts w:asciiTheme="majorBidi" w:eastAsia="Calibri" w:hAnsiTheme="majorBidi" w:cstheme="majorBidi"/>
          <w:sz w:val="24"/>
          <w:szCs w:val="24"/>
          <w:vertAlign w:val="superscript"/>
          <w:lang w:bidi="ar-SA"/>
        </w:rPr>
        <w:t>+</w:t>
      </w:r>
      <w:r w:rsidR="00B71A5E" w:rsidRPr="002D5674">
        <w:rPr>
          <w:rFonts w:asciiTheme="majorBidi" w:eastAsia="Calibri" w:hAnsiTheme="majorBidi" w:cstheme="majorBidi"/>
          <w:sz w:val="24"/>
          <w:szCs w:val="24"/>
          <w:lang w:bidi="ar-SA"/>
        </w:rPr>
        <w:t>, 24.3% CD19</w:t>
      </w:r>
      <w:r w:rsidR="00F20F47" w:rsidRPr="002D5674">
        <w:rPr>
          <w:rFonts w:asciiTheme="majorBidi" w:eastAsia="Calibri" w:hAnsiTheme="majorBidi" w:cstheme="majorBidi"/>
          <w:sz w:val="24"/>
          <w:szCs w:val="24"/>
          <w:vertAlign w:val="superscript"/>
          <w:lang w:bidi="ar-SA"/>
        </w:rPr>
        <w:t>+</w:t>
      </w:r>
      <w:r w:rsidR="00B71A5E" w:rsidRPr="002D5674">
        <w:rPr>
          <w:rFonts w:asciiTheme="majorBidi" w:eastAsia="Calibri" w:hAnsiTheme="majorBidi" w:cstheme="majorBidi"/>
          <w:sz w:val="24"/>
          <w:szCs w:val="24"/>
          <w:lang w:bidi="ar-SA"/>
        </w:rPr>
        <w:t>, and 24.1% CD20</w:t>
      </w:r>
      <w:r w:rsidR="00F20F47" w:rsidRPr="002D5674">
        <w:rPr>
          <w:rFonts w:asciiTheme="majorBidi" w:eastAsia="Calibri" w:hAnsiTheme="majorBidi" w:cstheme="majorBidi"/>
          <w:sz w:val="24"/>
          <w:szCs w:val="24"/>
          <w:vertAlign w:val="superscript"/>
          <w:lang w:bidi="ar-SA"/>
        </w:rPr>
        <w:t>+</w:t>
      </w:r>
      <w:r w:rsidRPr="002D5674">
        <w:rPr>
          <w:rFonts w:asciiTheme="majorBidi" w:eastAsia="Calibri" w:hAnsiTheme="majorBidi" w:cstheme="majorBidi"/>
          <w:sz w:val="24"/>
          <w:szCs w:val="24"/>
          <w:lang w:bidi="ar-SA"/>
        </w:rPr>
        <w:t xml:space="preserve"> expression</w:t>
      </w:r>
      <w:r w:rsidRPr="002D5674">
        <w:rPr>
          <w:rFonts w:asciiTheme="majorBidi" w:eastAsia="Calibri" w:hAnsiTheme="majorBidi" w:cstheme="majorBidi"/>
          <w:sz w:val="24"/>
          <w:szCs w:val="24"/>
          <w:rtl/>
          <w:lang w:bidi="ar-SA"/>
        </w:rPr>
        <w:t xml:space="preserve"> </w:t>
      </w:r>
      <w:r w:rsidRPr="002D5674">
        <w:rPr>
          <w:rFonts w:asciiTheme="majorBidi" w:eastAsia="Calibri" w:hAnsiTheme="majorBidi" w:cstheme="majorBidi"/>
          <w:sz w:val="24"/>
          <w:szCs w:val="24"/>
          <w:lang w:bidi="ar-SA"/>
        </w:rPr>
        <w:t>in the gated lymphocyte population.</w:t>
      </w:r>
    </w:p>
    <w:p w:rsidR="004768D8" w:rsidRPr="002D5674" w:rsidRDefault="004768D8" w:rsidP="004768D8">
      <w:pPr>
        <w:bidi w:val="0"/>
        <w:rPr>
          <w:rFonts w:asciiTheme="majorBidi" w:hAnsiTheme="majorBidi" w:cstheme="majorBidi"/>
          <w:sz w:val="14"/>
          <w:szCs w:val="14"/>
        </w:rPr>
      </w:pPr>
    </w:p>
    <w:sectPr w:rsidR="004768D8" w:rsidRPr="002D5674" w:rsidSect="0087361D">
      <w:pgSz w:w="11906" w:h="16838"/>
      <w:pgMar w:top="0" w:right="656" w:bottom="90" w:left="426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7878"/>
    <w:rsid w:val="00001914"/>
    <w:rsid w:val="00002B79"/>
    <w:rsid w:val="00006CC8"/>
    <w:rsid w:val="0001110F"/>
    <w:rsid w:val="000120C4"/>
    <w:rsid w:val="0001784D"/>
    <w:rsid w:val="00017B0C"/>
    <w:rsid w:val="000218FA"/>
    <w:rsid w:val="0002798C"/>
    <w:rsid w:val="000304B5"/>
    <w:rsid w:val="0003419E"/>
    <w:rsid w:val="00034BC7"/>
    <w:rsid w:val="00036D25"/>
    <w:rsid w:val="00040397"/>
    <w:rsid w:val="0004141C"/>
    <w:rsid w:val="00041802"/>
    <w:rsid w:val="0004403D"/>
    <w:rsid w:val="00050798"/>
    <w:rsid w:val="00050A7E"/>
    <w:rsid w:val="00050FB6"/>
    <w:rsid w:val="00051301"/>
    <w:rsid w:val="000527C0"/>
    <w:rsid w:val="0005398E"/>
    <w:rsid w:val="000546C0"/>
    <w:rsid w:val="00054E00"/>
    <w:rsid w:val="0005683B"/>
    <w:rsid w:val="00056CDE"/>
    <w:rsid w:val="00060280"/>
    <w:rsid w:val="00060EB8"/>
    <w:rsid w:val="0006119E"/>
    <w:rsid w:val="000632CF"/>
    <w:rsid w:val="00065312"/>
    <w:rsid w:val="0007012F"/>
    <w:rsid w:val="00070D74"/>
    <w:rsid w:val="00071DFD"/>
    <w:rsid w:val="000732D3"/>
    <w:rsid w:val="00074E00"/>
    <w:rsid w:val="00077052"/>
    <w:rsid w:val="00077362"/>
    <w:rsid w:val="00077F80"/>
    <w:rsid w:val="0008727C"/>
    <w:rsid w:val="0008788C"/>
    <w:rsid w:val="0009050E"/>
    <w:rsid w:val="00090589"/>
    <w:rsid w:val="00092BB4"/>
    <w:rsid w:val="00092F27"/>
    <w:rsid w:val="00093E7D"/>
    <w:rsid w:val="00093F91"/>
    <w:rsid w:val="00094AB5"/>
    <w:rsid w:val="00096492"/>
    <w:rsid w:val="00096B4A"/>
    <w:rsid w:val="000A11C5"/>
    <w:rsid w:val="000A2743"/>
    <w:rsid w:val="000A4B1A"/>
    <w:rsid w:val="000A60E0"/>
    <w:rsid w:val="000A6784"/>
    <w:rsid w:val="000A789E"/>
    <w:rsid w:val="000B0E37"/>
    <w:rsid w:val="000B1475"/>
    <w:rsid w:val="000B2CD6"/>
    <w:rsid w:val="000B3847"/>
    <w:rsid w:val="000B5C5D"/>
    <w:rsid w:val="000B72C9"/>
    <w:rsid w:val="000B7815"/>
    <w:rsid w:val="000B7C3D"/>
    <w:rsid w:val="000C22CD"/>
    <w:rsid w:val="000C3357"/>
    <w:rsid w:val="000C4009"/>
    <w:rsid w:val="000C599B"/>
    <w:rsid w:val="000D14F7"/>
    <w:rsid w:val="000D2137"/>
    <w:rsid w:val="000D4A61"/>
    <w:rsid w:val="000D4FAB"/>
    <w:rsid w:val="000D7AFB"/>
    <w:rsid w:val="000D7C5F"/>
    <w:rsid w:val="000E042C"/>
    <w:rsid w:val="000E293E"/>
    <w:rsid w:val="000E431D"/>
    <w:rsid w:val="000E5432"/>
    <w:rsid w:val="000E54F1"/>
    <w:rsid w:val="000E5EB3"/>
    <w:rsid w:val="000E6DFE"/>
    <w:rsid w:val="000F0030"/>
    <w:rsid w:val="000F09B2"/>
    <w:rsid w:val="000F1E86"/>
    <w:rsid w:val="000F2AEB"/>
    <w:rsid w:val="000F311C"/>
    <w:rsid w:val="000F3E46"/>
    <w:rsid w:val="000F6405"/>
    <w:rsid w:val="000F703A"/>
    <w:rsid w:val="001005E3"/>
    <w:rsid w:val="00103E00"/>
    <w:rsid w:val="00104F1B"/>
    <w:rsid w:val="00106289"/>
    <w:rsid w:val="0011307E"/>
    <w:rsid w:val="001149E4"/>
    <w:rsid w:val="0011565B"/>
    <w:rsid w:val="00122B2F"/>
    <w:rsid w:val="001240F6"/>
    <w:rsid w:val="00124D4D"/>
    <w:rsid w:val="00124EB1"/>
    <w:rsid w:val="00126D9A"/>
    <w:rsid w:val="00127504"/>
    <w:rsid w:val="001317FD"/>
    <w:rsid w:val="0013218C"/>
    <w:rsid w:val="00133FF3"/>
    <w:rsid w:val="0013546E"/>
    <w:rsid w:val="00136123"/>
    <w:rsid w:val="0013664C"/>
    <w:rsid w:val="00140131"/>
    <w:rsid w:val="001405DB"/>
    <w:rsid w:val="00140D5C"/>
    <w:rsid w:val="00142BEA"/>
    <w:rsid w:val="0014321A"/>
    <w:rsid w:val="001442AE"/>
    <w:rsid w:val="00144C69"/>
    <w:rsid w:val="00145A98"/>
    <w:rsid w:val="00146A34"/>
    <w:rsid w:val="0015027C"/>
    <w:rsid w:val="001505A9"/>
    <w:rsid w:val="00151397"/>
    <w:rsid w:val="00151836"/>
    <w:rsid w:val="001548AC"/>
    <w:rsid w:val="00155AF1"/>
    <w:rsid w:val="00156314"/>
    <w:rsid w:val="00156FD0"/>
    <w:rsid w:val="00157750"/>
    <w:rsid w:val="001602C1"/>
    <w:rsid w:val="00163B1A"/>
    <w:rsid w:val="00165DF6"/>
    <w:rsid w:val="00166A2D"/>
    <w:rsid w:val="0017156D"/>
    <w:rsid w:val="00172666"/>
    <w:rsid w:val="00173E25"/>
    <w:rsid w:val="00174DC5"/>
    <w:rsid w:val="00174F6C"/>
    <w:rsid w:val="00176DA0"/>
    <w:rsid w:val="001776F0"/>
    <w:rsid w:val="00182BCB"/>
    <w:rsid w:val="00185259"/>
    <w:rsid w:val="00187F49"/>
    <w:rsid w:val="001914ED"/>
    <w:rsid w:val="00192C08"/>
    <w:rsid w:val="00194A90"/>
    <w:rsid w:val="001972A9"/>
    <w:rsid w:val="001A09F1"/>
    <w:rsid w:val="001A0D00"/>
    <w:rsid w:val="001A3372"/>
    <w:rsid w:val="001A52EA"/>
    <w:rsid w:val="001A6052"/>
    <w:rsid w:val="001A7076"/>
    <w:rsid w:val="001A77E7"/>
    <w:rsid w:val="001B05AB"/>
    <w:rsid w:val="001B17AA"/>
    <w:rsid w:val="001B358C"/>
    <w:rsid w:val="001B5796"/>
    <w:rsid w:val="001B64B6"/>
    <w:rsid w:val="001B6F97"/>
    <w:rsid w:val="001C0ACF"/>
    <w:rsid w:val="001C23BF"/>
    <w:rsid w:val="001C33E9"/>
    <w:rsid w:val="001C4D5B"/>
    <w:rsid w:val="001C5730"/>
    <w:rsid w:val="001C6631"/>
    <w:rsid w:val="001C75C3"/>
    <w:rsid w:val="001D1921"/>
    <w:rsid w:val="001D197D"/>
    <w:rsid w:val="001D66E7"/>
    <w:rsid w:val="001E2CDF"/>
    <w:rsid w:val="001E44BA"/>
    <w:rsid w:val="001E5314"/>
    <w:rsid w:val="001E5F82"/>
    <w:rsid w:val="001E789A"/>
    <w:rsid w:val="001F3627"/>
    <w:rsid w:val="001F5458"/>
    <w:rsid w:val="002005C0"/>
    <w:rsid w:val="002017CC"/>
    <w:rsid w:val="00203A6F"/>
    <w:rsid w:val="0020527C"/>
    <w:rsid w:val="0020592D"/>
    <w:rsid w:val="00206C51"/>
    <w:rsid w:val="00212663"/>
    <w:rsid w:val="00213148"/>
    <w:rsid w:val="00213167"/>
    <w:rsid w:val="00214F99"/>
    <w:rsid w:val="00216C15"/>
    <w:rsid w:val="00221BE1"/>
    <w:rsid w:val="00223879"/>
    <w:rsid w:val="00225645"/>
    <w:rsid w:val="002260DA"/>
    <w:rsid w:val="0022761C"/>
    <w:rsid w:val="00227795"/>
    <w:rsid w:val="002306F5"/>
    <w:rsid w:val="0023137F"/>
    <w:rsid w:val="00234D05"/>
    <w:rsid w:val="00236153"/>
    <w:rsid w:val="00236F92"/>
    <w:rsid w:val="00240720"/>
    <w:rsid w:val="00242049"/>
    <w:rsid w:val="002428C9"/>
    <w:rsid w:val="0024297D"/>
    <w:rsid w:val="002461DA"/>
    <w:rsid w:val="002511BF"/>
    <w:rsid w:val="00251763"/>
    <w:rsid w:val="002521BD"/>
    <w:rsid w:val="002571B4"/>
    <w:rsid w:val="0025758B"/>
    <w:rsid w:val="002607DD"/>
    <w:rsid w:val="00260EE5"/>
    <w:rsid w:val="00262719"/>
    <w:rsid w:val="002637F2"/>
    <w:rsid w:val="00265BC3"/>
    <w:rsid w:val="00266A80"/>
    <w:rsid w:val="00266CEB"/>
    <w:rsid w:val="00266E9F"/>
    <w:rsid w:val="00270B69"/>
    <w:rsid w:val="0027349F"/>
    <w:rsid w:val="00274479"/>
    <w:rsid w:val="00274EBA"/>
    <w:rsid w:val="0027581C"/>
    <w:rsid w:val="002769E6"/>
    <w:rsid w:val="00281DDA"/>
    <w:rsid w:val="002824D1"/>
    <w:rsid w:val="00283294"/>
    <w:rsid w:val="00287EF9"/>
    <w:rsid w:val="0029091B"/>
    <w:rsid w:val="00292E09"/>
    <w:rsid w:val="00293002"/>
    <w:rsid w:val="00294C6A"/>
    <w:rsid w:val="002977FD"/>
    <w:rsid w:val="002A096A"/>
    <w:rsid w:val="002A3BCC"/>
    <w:rsid w:val="002A593E"/>
    <w:rsid w:val="002A6F5E"/>
    <w:rsid w:val="002B083D"/>
    <w:rsid w:val="002B0CFB"/>
    <w:rsid w:val="002B5A71"/>
    <w:rsid w:val="002B5C42"/>
    <w:rsid w:val="002B7947"/>
    <w:rsid w:val="002C065A"/>
    <w:rsid w:val="002C0F28"/>
    <w:rsid w:val="002C13E4"/>
    <w:rsid w:val="002C4AAE"/>
    <w:rsid w:val="002C6CAE"/>
    <w:rsid w:val="002D1D5A"/>
    <w:rsid w:val="002D3A7E"/>
    <w:rsid w:val="002D4A2C"/>
    <w:rsid w:val="002D5674"/>
    <w:rsid w:val="002D731E"/>
    <w:rsid w:val="002D7DD7"/>
    <w:rsid w:val="002E080D"/>
    <w:rsid w:val="002E1403"/>
    <w:rsid w:val="002E1D7B"/>
    <w:rsid w:val="002E258E"/>
    <w:rsid w:val="002F15A5"/>
    <w:rsid w:val="002F3074"/>
    <w:rsid w:val="002F3670"/>
    <w:rsid w:val="002F678F"/>
    <w:rsid w:val="00300568"/>
    <w:rsid w:val="003010B9"/>
    <w:rsid w:val="00302697"/>
    <w:rsid w:val="003032CB"/>
    <w:rsid w:val="00305169"/>
    <w:rsid w:val="00305741"/>
    <w:rsid w:val="00312863"/>
    <w:rsid w:val="00313ADB"/>
    <w:rsid w:val="0032005F"/>
    <w:rsid w:val="003266FA"/>
    <w:rsid w:val="00330FF7"/>
    <w:rsid w:val="0033346E"/>
    <w:rsid w:val="003337E3"/>
    <w:rsid w:val="003338CA"/>
    <w:rsid w:val="00340143"/>
    <w:rsid w:val="003473BC"/>
    <w:rsid w:val="00353AB9"/>
    <w:rsid w:val="003544A0"/>
    <w:rsid w:val="003610BC"/>
    <w:rsid w:val="003619EA"/>
    <w:rsid w:val="00362D78"/>
    <w:rsid w:val="00366E78"/>
    <w:rsid w:val="00367957"/>
    <w:rsid w:val="00370047"/>
    <w:rsid w:val="003732BF"/>
    <w:rsid w:val="003736DE"/>
    <w:rsid w:val="00374120"/>
    <w:rsid w:val="00374F92"/>
    <w:rsid w:val="00381A38"/>
    <w:rsid w:val="003829B1"/>
    <w:rsid w:val="00383979"/>
    <w:rsid w:val="00383DE7"/>
    <w:rsid w:val="00386651"/>
    <w:rsid w:val="0039104B"/>
    <w:rsid w:val="00396101"/>
    <w:rsid w:val="0039614C"/>
    <w:rsid w:val="00396176"/>
    <w:rsid w:val="003968A5"/>
    <w:rsid w:val="003A123F"/>
    <w:rsid w:val="003A14C4"/>
    <w:rsid w:val="003A286E"/>
    <w:rsid w:val="003A2BF8"/>
    <w:rsid w:val="003A6564"/>
    <w:rsid w:val="003B2DFB"/>
    <w:rsid w:val="003B516C"/>
    <w:rsid w:val="003B631B"/>
    <w:rsid w:val="003B764C"/>
    <w:rsid w:val="003C1C39"/>
    <w:rsid w:val="003C2B2F"/>
    <w:rsid w:val="003C3A0E"/>
    <w:rsid w:val="003C3B73"/>
    <w:rsid w:val="003C43FD"/>
    <w:rsid w:val="003C4DAF"/>
    <w:rsid w:val="003C586B"/>
    <w:rsid w:val="003C6AE9"/>
    <w:rsid w:val="003D1FFD"/>
    <w:rsid w:val="003D6335"/>
    <w:rsid w:val="003E0E3D"/>
    <w:rsid w:val="003E25F5"/>
    <w:rsid w:val="003E3653"/>
    <w:rsid w:val="003E3A75"/>
    <w:rsid w:val="003E6A7C"/>
    <w:rsid w:val="003E76A3"/>
    <w:rsid w:val="003F0081"/>
    <w:rsid w:val="003F4B13"/>
    <w:rsid w:val="003F65F0"/>
    <w:rsid w:val="003F6A4B"/>
    <w:rsid w:val="003F6F05"/>
    <w:rsid w:val="00403C21"/>
    <w:rsid w:val="00404243"/>
    <w:rsid w:val="004067B6"/>
    <w:rsid w:val="00410F4F"/>
    <w:rsid w:val="00412171"/>
    <w:rsid w:val="00412A03"/>
    <w:rsid w:val="00413037"/>
    <w:rsid w:val="004134C8"/>
    <w:rsid w:val="00413EBB"/>
    <w:rsid w:val="00415368"/>
    <w:rsid w:val="0042035E"/>
    <w:rsid w:val="00424D88"/>
    <w:rsid w:val="0042534F"/>
    <w:rsid w:val="00426AB8"/>
    <w:rsid w:val="00432547"/>
    <w:rsid w:val="004328CB"/>
    <w:rsid w:val="00432AC9"/>
    <w:rsid w:val="004334F2"/>
    <w:rsid w:val="004339F1"/>
    <w:rsid w:val="00435E36"/>
    <w:rsid w:val="004464A4"/>
    <w:rsid w:val="00447481"/>
    <w:rsid w:val="0044748E"/>
    <w:rsid w:val="00447B8D"/>
    <w:rsid w:val="00450A96"/>
    <w:rsid w:val="00454A7C"/>
    <w:rsid w:val="0045516D"/>
    <w:rsid w:val="00456C0C"/>
    <w:rsid w:val="0045781D"/>
    <w:rsid w:val="0046085D"/>
    <w:rsid w:val="00462078"/>
    <w:rsid w:val="004652E0"/>
    <w:rsid w:val="00466F98"/>
    <w:rsid w:val="0046741A"/>
    <w:rsid w:val="004676CF"/>
    <w:rsid w:val="00467993"/>
    <w:rsid w:val="004768D8"/>
    <w:rsid w:val="0047725C"/>
    <w:rsid w:val="00477F78"/>
    <w:rsid w:val="004814D7"/>
    <w:rsid w:val="00484721"/>
    <w:rsid w:val="00486C8D"/>
    <w:rsid w:val="00487450"/>
    <w:rsid w:val="004908ED"/>
    <w:rsid w:val="00490C31"/>
    <w:rsid w:val="0049525D"/>
    <w:rsid w:val="00495481"/>
    <w:rsid w:val="004972F3"/>
    <w:rsid w:val="004A16A5"/>
    <w:rsid w:val="004A2462"/>
    <w:rsid w:val="004A4CFE"/>
    <w:rsid w:val="004A641A"/>
    <w:rsid w:val="004A693A"/>
    <w:rsid w:val="004B2AA1"/>
    <w:rsid w:val="004B3027"/>
    <w:rsid w:val="004B502F"/>
    <w:rsid w:val="004B6183"/>
    <w:rsid w:val="004B70FA"/>
    <w:rsid w:val="004C1F9A"/>
    <w:rsid w:val="004C282A"/>
    <w:rsid w:val="004C39AC"/>
    <w:rsid w:val="004C5787"/>
    <w:rsid w:val="004C6DA0"/>
    <w:rsid w:val="004D161C"/>
    <w:rsid w:val="004D1E04"/>
    <w:rsid w:val="004D31DE"/>
    <w:rsid w:val="004D4B97"/>
    <w:rsid w:val="004D71EC"/>
    <w:rsid w:val="004E27B5"/>
    <w:rsid w:val="004E5060"/>
    <w:rsid w:val="004E5A36"/>
    <w:rsid w:val="004E5DBE"/>
    <w:rsid w:val="004F11D8"/>
    <w:rsid w:val="004F17AD"/>
    <w:rsid w:val="004F285E"/>
    <w:rsid w:val="004F53A5"/>
    <w:rsid w:val="004F5F03"/>
    <w:rsid w:val="004F7878"/>
    <w:rsid w:val="00500251"/>
    <w:rsid w:val="0050134F"/>
    <w:rsid w:val="00506679"/>
    <w:rsid w:val="00511CD5"/>
    <w:rsid w:val="00513E1E"/>
    <w:rsid w:val="00514412"/>
    <w:rsid w:val="00514D27"/>
    <w:rsid w:val="005174E6"/>
    <w:rsid w:val="00521B6A"/>
    <w:rsid w:val="00525038"/>
    <w:rsid w:val="00527EF3"/>
    <w:rsid w:val="00530899"/>
    <w:rsid w:val="005313FB"/>
    <w:rsid w:val="00533CF4"/>
    <w:rsid w:val="00533D39"/>
    <w:rsid w:val="00533DEC"/>
    <w:rsid w:val="00534BE5"/>
    <w:rsid w:val="005435DA"/>
    <w:rsid w:val="005446C5"/>
    <w:rsid w:val="005474B6"/>
    <w:rsid w:val="00547A40"/>
    <w:rsid w:val="005503AE"/>
    <w:rsid w:val="00551765"/>
    <w:rsid w:val="0055740C"/>
    <w:rsid w:val="005604CB"/>
    <w:rsid w:val="00562777"/>
    <w:rsid w:val="00563D74"/>
    <w:rsid w:val="00564F22"/>
    <w:rsid w:val="00572F8D"/>
    <w:rsid w:val="0057515E"/>
    <w:rsid w:val="005755D4"/>
    <w:rsid w:val="005766ED"/>
    <w:rsid w:val="00582BE2"/>
    <w:rsid w:val="00582C60"/>
    <w:rsid w:val="00586205"/>
    <w:rsid w:val="00586D49"/>
    <w:rsid w:val="005875DE"/>
    <w:rsid w:val="00587C62"/>
    <w:rsid w:val="00590322"/>
    <w:rsid w:val="00594E48"/>
    <w:rsid w:val="005A3153"/>
    <w:rsid w:val="005A34AB"/>
    <w:rsid w:val="005A37AB"/>
    <w:rsid w:val="005A4B53"/>
    <w:rsid w:val="005A5B6C"/>
    <w:rsid w:val="005A6042"/>
    <w:rsid w:val="005A78BA"/>
    <w:rsid w:val="005A7968"/>
    <w:rsid w:val="005A7E44"/>
    <w:rsid w:val="005B0CCC"/>
    <w:rsid w:val="005B2FC6"/>
    <w:rsid w:val="005B3679"/>
    <w:rsid w:val="005B500B"/>
    <w:rsid w:val="005B596E"/>
    <w:rsid w:val="005B5FAB"/>
    <w:rsid w:val="005C0072"/>
    <w:rsid w:val="005C0434"/>
    <w:rsid w:val="005C0DB1"/>
    <w:rsid w:val="005C0EDD"/>
    <w:rsid w:val="005C11F2"/>
    <w:rsid w:val="005C142C"/>
    <w:rsid w:val="005C2777"/>
    <w:rsid w:val="005C63B0"/>
    <w:rsid w:val="005D5049"/>
    <w:rsid w:val="005D7767"/>
    <w:rsid w:val="005E1879"/>
    <w:rsid w:val="005E31CC"/>
    <w:rsid w:val="005E73B7"/>
    <w:rsid w:val="005F13BC"/>
    <w:rsid w:val="005F1C8B"/>
    <w:rsid w:val="005F3440"/>
    <w:rsid w:val="005F3A04"/>
    <w:rsid w:val="005F4EF5"/>
    <w:rsid w:val="005F513D"/>
    <w:rsid w:val="005F54B7"/>
    <w:rsid w:val="005F5C0E"/>
    <w:rsid w:val="005F6355"/>
    <w:rsid w:val="005F724A"/>
    <w:rsid w:val="0060044F"/>
    <w:rsid w:val="00604ED0"/>
    <w:rsid w:val="00605B92"/>
    <w:rsid w:val="00606A62"/>
    <w:rsid w:val="006070D4"/>
    <w:rsid w:val="00614716"/>
    <w:rsid w:val="006149F8"/>
    <w:rsid w:val="00617D5F"/>
    <w:rsid w:val="006214F8"/>
    <w:rsid w:val="00622A92"/>
    <w:rsid w:val="00622B2F"/>
    <w:rsid w:val="006242C8"/>
    <w:rsid w:val="00625956"/>
    <w:rsid w:val="0062667A"/>
    <w:rsid w:val="00631A63"/>
    <w:rsid w:val="006353DE"/>
    <w:rsid w:val="006365B2"/>
    <w:rsid w:val="0063769B"/>
    <w:rsid w:val="00640FBC"/>
    <w:rsid w:val="00642889"/>
    <w:rsid w:val="006439F5"/>
    <w:rsid w:val="00650BEE"/>
    <w:rsid w:val="00651564"/>
    <w:rsid w:val="00651D09"/>
    <w:rsid w:val="0065223B"/>
    <w:rsid w:val="00652BE8"/>
    <w:rsid w:val="00653BD7"/>
    <w:rsid w:val="00653F7B"/>
    <w:rsid w:val="006553D6"/>
    <w:rsid w:val="0066009C"/>
    <w:rsid w:val="00661029"/>
    <w:rsid w:val="00661FCC"/>
    <w:rsid w:val="00662AB9"/>
    <w:rsid w:val="00662D9D"/>
    <w:rsid w:val="006636E1"/>
    <w:rsid w:val="00664E16"/>
    <w:rsid w:val="00667087"/>
    <w:rsid w:val="006706A8"/>
    <w:rsid w:val="00670C1A"/>
    <w:rsid w:val="00673CE2"/>
    <w:rsid w:val="006742CA"/>
    <w:rsid w:val="00680714"/>
    <w:rsid w:val="00682AD2"/>
    <w:rsid w:val="00684B9C"/>
    <w:rsid w:val="0068593C"/>
    <w:rsid w:val="00686F9D"/>
    <w:rsid w:val="00693266"/>
    <w:rsid w:val="00693A7A"/>
    <w:rsid w:val="0069411B"/>
    <w:rsid w:val="00694EE5"/>
    <w:rsid w:val="006951D7"/>
    <w:rsid w:val="00695FB2"/>
    <w:rsid w:val="00696EA1"/>
    <w:rsid w:val="006A20C0"/>
    <w:rsid w:val="006A4C63"/>
    <w:rsid w:val="006A549E"/>
    <w:rsid w:val="006A6880"/>
    <w:rsid w:val="006B15CB"/>
    <w:rsid w:val="006B2B78"/>
    <w:rsid w:val="006B5F97"/>
    <w:rsid w:val="006C22E8"/>
    <w:rsid w:val="006C22FF"/>
    <w:rsid w:val="006C2986"/>
    <w:rsid w:val="006C2C19"/>
    <w:rsid w:val="006C5F16"/>
    <w:rsid w:val="006C7EA9"/>
    <w:rsid w:val="006D0B5F"/>
    <w:rsid w:val="006D26F0"/>
    <w:rsid w:val="006D46B5"/>
    <w:rsid w:val="006D51BF"/>
    <w:rsid w:val="006D79ED"/>
    <w:rsid w:val="006D7D2B"/>
    <w:rsid w:val="006E4169"/>
    <w:rsid w:val="006E77CE"/>
    <w:rsid w:val="006E79FE"/>
    <w:rsid w:val="006F269F"/>
    <w:rsid w:val="006F7184"/>
    <w:rsid w:val="006F754E"/>
    <w:rsid w:val="00700853"/>
    <w:rsid w:val="00701DA3"/>
    <w:rsid w:val="00710703"/>
    <w:rsid w:val="00712822"/>
    <w:rsid w:val="00714B38"/>
    <w:rsid w:val="00714E7D"/>
    <w:rsid w:val="00717BEE"/>
    <w:rsid w:val="00720477"/>
    <w:rsid w:val="007209C2"/>
    <w:rsid w:val="00725C8C"/>
    <w:rsid w:val="00726146"/>
    <w:rsid w:val="00727F9B"/>
    <w:rsid w:val="00730923"/>
    <w:rsid w:val="00732378"/>
    <w:rsid w:val="0073735C"/>
    <w:rsid w:val="00740581"/>
    <w:rsid w:val="007406E6"/>
    <w:rsid w:val="00742E93"/>
    <w:rsid w:val="00743342"/>
    <w:rsid w:val="007441BF"/>
    <w:rsid w:val="007447DA"/>
    <w:rsid w:val="00744B0B"/>
    <w:rsid w:val="00746195"/>
    <w:rsid w:val="00746A4B"/>
    <w:rsid w:val="00746F48"/>
    <w:rsid w:val="00752CD5"/>
    <w:rsid w:val="00752EF2"/>
    <w:rsid w:val="0075611F"/>
    <w:rsid w:val="00762A0D"/>
    <w:rsid w:val="00762F22"/>
    <w:rsid w:val="00763796"/>
    <w:rsid w:val="00764061"/>
    <w:rsid w:val="00764459"/>
    <w:rsid w:val="00764A1A"/>
    <w:rsid w:val="00765649"/>
    <w:rsid w:val="0077184A"/>
    <w:rsid w:val="00774166"/>
    <w:rsid w:val="0077432E"/>
    <w:rsid w:val="007755A7"/>
    <w:rsid w:val="00776462"/>
    <w:rsid w:val="00776947"/>
    <w:rsid w:val="0078081C"/>
    <w:rsid w:val="007825EF"/>
    <w:rsid w:val="007871A1"/>
    <w:rsid w:val="007948FA"/>
    <w:rsid w:val="00797611"/>
    <w:rsid w:val="007A1CE4"/>
    <w:rsid w:val="007A2897"/>
    <w:rsid w:val="007A2DDB"/>
    <w:rsid w:val="007A2E4A"/>
    <w:rsid w:val="007A6DB3"/>
    <w:rsid w:val="007B0014"/>
    <w:rsid w:val="007B2CB2"/>
    <w:rsid w:val="007B323F"/>
    <w:rsid w:val="007B474E"/>
    <w:rsid w:val="007C24F4"/>
    <w:rsid w:val="007C6DE6"/>
    <w:rsid w:val="007C7592"/>
    <w:rsid w:val="007C7B95"/>
    <w:rsid w:val="007D1313"/>
    <w:rsid w:val="007D2F16"/>
    <w:rsid w:val="007D2FDB"/>
    <w:rsid w:val="007D4557"/>
    <w:rsid w:val="007D5919"/>
    <w:rsid w:val="007D7864"/>
    <w:rsid w:val="007E0646"/>
    <w:rsid w:val="007E4A2F"/>
    <w:rsid w:val="007E5DB3"/>
    <w:rsid w:val="007E6048"/>
    <w:rsid w:val="007E73A6"/>
    <w:rsid w:val="007F0523"/>
    <w:rsid w:val="007F4989"/>
    <w:rsid w:val="00800062"/>
    <w:rsid w:val="00800A5A"/>
    <w:rsid w:val="00800ECA"/>
    <w:rsid w:val="008028E7"/>
    <w:rsid w:val="00802DD7"/>
    <w:rsid w:val="008061AA"/>
    <w:rsid w:val="008063B5"/>
    <w:rsid w:val="008068BB"/>
    <w:rsid w:val="008078AA"/>
    <w:rsid w:val="00810AB3"/>
    <w:rsid w:val="00810FA9"/>
    <w:rsid w:val="00811527"/>
    <w:rsid w:val="0081190D"/>
    <w:rsid w:val="008137CF"/>
    <w:rsid w:val="00813861"/>
    <w:rsid w:val="0081521A"/>
    <w:rsid w:val="00821246"/>
    <w:rsid w:val="0082197D"/>
    <w:rsid w:val="0082425E"/>
    <w:rsid w:val="00824864"/>
    <w:rsid w:val="00832F8B"/>
    <w:rsid w:val="00840E88"/>
    <w:rsid w:val="00844584"/>
    <w:rsid w:val="008453E0"/>
    <w:rsid w:val="00846829"/>
    <w:rsid w:val="00846D2F"/>
    <w:rsid w:val="00847F01"/>
    <w:rsid w:val="0085406C"/>
    <w:rsid w:val="00856C63"/>
    <w:rsid w:val="0085798D"/>
    <w:rsid w:val="00857B9B"/>
    <w:rsid w:val="00861533"/>
    <w:rsid w:val="00862D29"/>
    <w:rsid w:val="00863C70"/>
    <w:rsid w:val="00870465"/>
    <w:rsid w:val="0087361D"/>
    <w:rsid w:val="00876340"/>
    <w:rsid w:val="0087726C"/>
    <w:rsid w:val="00877B75"/>
    <w:rsid w:val="00881684"/>
    <w:rsid w:val="00881F9A"/>
    <w:rsid w:val="00882F33"/>
    <w:rsid w:val="00887846"/>
    <w:rsid w:val="0089228D"/>
    <w:rsid w:val="00892A4F"/>
    <w:rsid w:val="00892DFF"/>
    <w:rsid w:val="00893807"/>
    <w:rsid w:val="008944E5"/>
    <w:rsid w:val="00895013"/>
    <w:rsid w:val="008958BD"/>
    <w:rsid w:val="00896715"/>
    <w:rsid w:val="00897F0C"/>
    <w:rsid w:val="008A24B4"/>
    <w:rsid w:val="008A2A97"/>
    <w:rsid w:val="008A43A0"/>
    <w:rsid w:val="008B203B"/>
    <w:rsid w:val="008B2680"/>
    <w:rsid w:val="008B3B4D"/>
    <w:rsid w:val="008B42C4"/>
    <w:rsid w:val="008B48A9"/>
    <w:rsid w:val="008B7923"/>
    <w:rsid w:val="008C368D"/>
    <w:rsid w:val="008C5E43"/>
    <w:rsid w:val="008C734E"/>
    <w:rsid w:val="008D1D71"/>
    <w:rsid w:val="008D5081"/>
    <w:rsid w:val="008D688F"/>
    <w:rsid w:val="008E2DEF"/>
    <w:rsid w:val="008E4889"/>
    <w:rsid w:val="008E4D9A"/>
    <w:rsid w:val="008E63C5"/>
    <w:rsid w:val="008E7E33"/>
    <w:rsid w:val="008F1EA4"/>
    <w:rsid w:val="008F2190"/>
    <w:rsid w:val="008F3C74"/>
    <w:rsid w:val="008F3E77"/>
    <w:rsid w:val="008F40F3"/>
    <w:rsid w:val="008F44DC"/>
    <w:rsid w:val="008F4C92"/>
    <w:rsid w:val="008F55DB"/>
    <w:rsid w:val="008F6CA4"/>
    <w:rsid w:val="008F6E3F"/>
    <w:rsid w:val="008F772B"/>
    <w:rsid w:val="008F7833"/>
    <w:rsid w:val="009001A2"/>
    <w:rsid w:val="00900C9D"/>
    <w:rsid w:val="00904FAE"/>
    <w:rsid w:val="009052D8"/>
    <w:rsid w:val="009058AD"/>
    <w:rsid w:val="00905A7F"/>
    <w:rsid w:val="009153C6"/>
    <w:rsid w:val="009154D6"/>
    <w:rsid w:val="00916212"/>
    <w:rsid w:val="00916D18"/>
    <w:rsid w:val="00920864"/>
    <w:rsid w:val="00920EE0"/>
    <w:rsid w:val="00921427"/>
    <w:rsid w:val="00923BA4"/>
    <w:rsid w:val="009242C0"/>
    <w:rsid w:val="00925434"/>
    <w:rsid w:val="00926DD0"/>
    <w:rsid w:val="0093182F"/>
    <w:rsid w:val="009328D0"/>
    <w:rsid w:val="009372C1"/>
    <w:rsid w:val="0094371B"/>
    <w:rsid w:val="0095096D"/>
    <w:rsid w:val="00951C7D"/>
    <w:rsid w:val="009524E2"/>
    <w:rsid w:val="00952F80"/>
    <w:rsid w:val="00957F8B"/>
    <w:rsid w:val="00960255"/>
    <w:rsid w:val="0096047D"/>
    <w:rsid w:val="00960A50"/>
    <w:rsid w:val="00960DA4"/>
    <w:rsid w:val="00962D3F"/>
    <w:rsid w:val="009639A9"/>
    <w:rsid w:val="00963D72"/>
    <w:rsid w:val="00964CF2"/>
    <w:rsid w:val="00966D3C"/>
    <w:rsid w:val="00972C3B"/>
    <w:rsid w:val="009833CF"/>
    <w:rsid w:val="00983F7D"/>
    <w:rsid w:val="00985B0F"/>
    <w:rsid w:val="00990744"/>
    <w:rsid w:val="00991006"/>
    <w:rsid w:val="0099190F"/>
    <w:rsid w:val="009926AA"/>
    <w:rsid w:val="00994A23"/>
    <w:rsid w:val="00996206"/>
    <w:rsid w:val="0099651C"/>
    <w:rsid w:val="00996C07"/>
    <w:rsid w:val="00996CE4"/>
    <w:rsid w:val="0099713F"/>
    <w:rsid w:val="009A4E0E"/>
    <w:rsid w:val="009A5C7D"/>
    <w:rsid w:val="009A6445"/>
    <w:rsid w:val="009B22D7"/>
    <w:rsid w:val="009B48BE"/>
    <w:rsid w:val="009B4F28"/>
    <w:rsid w:val="009C2091"/>
    <w:rsid w:val="009C2475"/>
    <w:rsid w:val="009C439F"/>
    <w:rsid w:val="009C7BEC"/>
    <w:rsid w:val="009D03D8"/>
    <w:rsid w:val="009D273F"/>
    <w:rsid w:val="009D3B02"/>
    <w:rsid w:val="009D411D"/>
    <w:rsid w:val="009D6D2A"/>
    <w:rsid w:val="009D7781"/>
    <w:rsid w:val="009E01D0"/>
    <w:rsid w:val="009E2147"/>
    <w:rsid w:val="009E7688"/>
    <w:rsid w:val="009F0DBF"/>
    <w:rsid w:val="009F1AAA"/>
    <w:rsid w:val="009F2067"/>
    <w:rsid w:val="009F35F4"/>
    <w:rsid w:val="009F4389"/>
    <w:rsid w:val="009F722F"/>
    <w:rsid w:val="00A010F7"/>
    <w:rsid w:val="00A05595"/>
    <w:rsid w:val="00A06068"/>
    <w:rsid w:val="00A066DD"/>
    <w:rsid w:val="00A13E9C"/>
    <w:rsid w:val="00A15447"/>
    <w:rsid w:val="00A155C6"/>
    <w:rsid w:val="00A15E31"/>
    <w:rsid w:val="00A16B33"/>
    <w:rsid w:val="00A205A5"/>
    <w:rsid w:val="00A21728"/>
    <w:rsid w:val="00A22C46"/>
    <w:rsid w:val="00A23A55"/>
    <w:rsid w:val="00A25D9E"/>
    <w:rsid w:val="00A314B6"/>
    <w:rsid w:val="00A3430C"/>
    <w:rsid w:val="00A41758"/>
    <w:rsid w:val="00A428E0"/>
    <w:rsid w:val="00A45C54"/>
    <w:rsid w:val="00A45DB3"/>
    <w:rsid w:val="00A467D3"/>
    <w:rsid w:val="00A46901"/>
    <w:rsid w:val="00A55F18"/>
    <w:rsid w:val="00A5615A"/>
    <w:rsid w:val="00A56D2A"/>
    <w:rsid w:val="00A60A1E"/>
    <w:rsid w:val="00A61002"/>
    <w:rsid w:val="00A61C23"/>
    <w:rsid w:val="00A66802"/>
    <w:rsid w:val="00A66C97"/>
    <w:rsid w:val="00A72752"/>
    <w:rsid w:val="00A80880"/>
    <w:rsid w:val="00A824C1"/>
    <w:rsid w:val="00A82CC8"/>
    <w:rsid w:val="00A832E8"/>
    <w:rsid w:val="00A83D85"/>
    <w:rsid w:val="00A84FE9"/>
    <w:rsid w:val="00A85876"/>
    <w:rsid w:val="00A868FA"/>
    <w:rsid w:val="00A86C55"/>
    <w:rsid w:val="00A9262A"/>
    <w:rsid w:val="00A93105"/>
    <w:rsid w:val="00A93586"/>
    <w:rsid w:val="00A962C5"/>
    <w:rsid w:val="00A9641A"/>
    <w:rsid w:val="00A96770"/>
    <w:rsid w:val="00A968FA"/>
    <w:rsid w:val="00A96E80"/>
    <w:rsid w:val="00AA168C"/>
    <w:rsid w:val="00AA2FC8"/>
    <w:rsid w:val="00AA3EDC"/>
    <w:rsid w:val="00AB2F54"/>
    <w:rsid w:val="00AB39CA"/>
    <w:rsid w:val="00AB3B44"/>
    <w:rsid w:val="00AB40B2"/>
    <w:rsid w:val="00AB6D7A"/>
    <w:rsid w:val="00AC2017"/>
    <w:rsid w:val="00AC4230"/>
    <w:rsid w:val="00AC44FC"/>
    <w:rsid w:val="00AC7487"/>
    <w:rsid w:val="00AD2143"/>
    <w:rsid w:val="00AD538A"/>
    <w:rsid w:val="00AD774C"/>
    <w:rsid w:val="00AD7982"/>
    <w:rsid w:val="00AD7AEB"/>
    <w:rsid w:val="00AE0522"/>
    <w:rsid w:val="00AE1127"/>
    <w:rsid w:val="00AE1246"/>
    <w:rsid w:val="00AE20C9"/>
    <w:rsid w:val="00AF07DC"/>
    <w:rsid w:val="00AF2855"/>
    <w:rsid w:val="00AF5461"/>
    <w:rsid w:val="00AF6C15"/>
    <w:rsid w:val="00AF7A80"/>
    <w:rsid w:val="00B029EC"/>
    <w:rsid w:val="00B05F86"/>
    <w:rsid w:val="00B06443"/>
    <w:rsid w:val="00B12991"/>
    <w:rsid w:val="00B13256"/>
    <w:rsid w:val="00B14756"/>
    <w:rsid w:val="00B21141"/>
    <w:rsid w:val="00B24B55"/>
    <w:rsid w:val="00B26880"/>
    <w:rsid w:val="00B31653"/>
    <w:rsid w:val="00B32563"/>
    <w:rsid w:val="00B34ABE"/>
    <w:rsid w:val="00B3574B"/>
    <w:rsid w:val="00B40E5B"/>
    <w:rsid w:val="00B42BF1"/>
    <w:rsid w:val="00B432AD"/>
    <w:rsid w:val="00B4331B"/>
    <w:rsid w:val="00B47BB0"/>
    <w:rsid w:val="00B47E09"/>
    <w:rsid w:val="00B52BAE"/>
    <w:rsid w:val="00B60E75"/>
    <w:rsid w:val="00B60F26"/>
    <w:rsid w:val="00B61982"/>
    <w:rsid w:val="00B62FDD"/>
    <w:rsid w:val="00B6648C"/>
    <w:rsid w:val="00B67FD7"/>
    <w:rsid w:val="00B71A5E"/>
    <w:rsid w:val="00B776AF"/>
    <w:rsid w:val="00B80179"/>
    <w:rsid w:val="00B80DEA"/>
    <w:rsid w:val="00B80E7B"/>
    <w:rsid w:val="00B82270"/>
    <w:rsid w:val="00B85209"/>
    <w:rsid w:val="00B8658C"/>
    <w:rsid w:val="00B86A99"/>
    <w:rsid w:val="00B90EB8"/>
    <w:rsid w:val="00B9140B"/>
    <w:rsid w:val="00B91A55"/>
    <w:rsid w:val="00B9211A"/>
    <w:rsid w:val="00B93545"/>
    <w:rsid w:val="00B94303"/>
    <w:rsid w:val="00BA4CF7"/>
    <w:rsid w:val="00BA57D4"/>
    <w:rsid w:val="00BA666E"/>
    <w:rsid w:val="00BA7D98"/>
    <w:rsid w:val="00BB1BEF"/>
    <w:rsid w:val="00BB1F8A"/>
    <w:rsid w:val="00BB21E4"/>
    <w:rsid w:val="00BB249C"/>
    <w:rsid w:val="00BB3007"/>
    <w:rsid w:val="00BB3C1A"/>
    <w:rsid w:val="00BB4B37"/>
    <w:rsid w:val="00BB5317"/>
    <w:rsid w:val="00BB5C80"/>
    <w:rsid w:val="00BB699F"/>
    <w:rsid w:val="00BC00AC"/>
    <w:rsid w:val="00BC1A70"/>
    <w:rsid w:val="00BC224E"/>
    <w:rsid w:val="00BC2B06"/>
    <w:rsid w:val="00BC4DF3"/>
    <w:rsid w:val="00BC5A67"/>
    <w:rsid w:val="00BC5B39"/>
    <w:rsid w:val="00BC5C05"/>
    <w:rsid w:val="00BC6C01"/>
    <w:rsid w:val="00BC6E00"/>
    <w:rsid w:val="00BC76A2"/>
    <w:rsid w:val="00BD1B3B"/>
    <w:rsid w:val="00BD2DB3"/>
    <w:rsid w:val="00BD4406"/>
    <w:rsid w:val="00BD58AF"/>
    <w:rsid w:val="00BE0526"/>
    <w:rsid w:val="00BE14CE"/>
    <w:rsid w:val="00BE19BA"/>
    <w:rsid w:val="00BE3E3A"/>
    <w:rsid w:val="00BE4318"/>
    <w:rsid w:val="00BF0BB6"/>
    <w:rsid w:val="00BF0BF1"/>
    <w:rsid w:val="00BF2A87"/>
    <w:rsid w:val="00BF31C2"/>
    <w:rsid w:val="00BF7C73"/>
    <w:rsid w:val="00BF7F1B"/>
    <w:rsid w:val="00C011B0"/>
    <w:rsid w:val="00C027DD"/>
    <w:rsid w:val="00C04CF7"/>
    <w:rsid w:val="00C07025"/>
    <w:rsid w:val="00C103CE"/>
    <w:rsid w:val="00C104C8"/>
    <w:rsid w:val="00C12E01"/>
    <w:rsid w:val="00C12FFE"/>
    <w:rsid w:val="00C15F07"/>
    <w:rsid w:val="00C16E99"/>
    <w:rsid w:val="00C17310"/>
    <w:rsid w:val="00C17B71"/>
    <w:rsid w:val="00C209B5"/>
    <w:rsid w:val="00C22815"/>
    <w:rsid w:val="00C23067"/>
    <w:rsid w:val="00C269A0"/>
    <w:rsid w:val="00C3011E"/>
    <w:rsid w:val="00C33E37"/>
    <w:rsid w:val="00C35A15"/>
    <w:rsid w:val="00C362B6"/>
    <w:rsid w:val="00C37614"/>
    <w:rsid w:val="00C37FB6"/>
    <w:rsid w:val="00C400AB"/>
    <w:rsid w:val="00C40431"/>
    <w:rsid w:val="00C43EEF"/>
    <w:rsid w:val="00C4405E"/>
    <w:rsid w:val="00C443EA"/>
    <w:rsid w:val="00C44A57"/>
    <w:rsid w:val="00C46490"/>
    <w:rsid w:val="00C50A98"/>
    <w:rsid w:val="00C51255"/>
    <w:rsid w:val="00C52686"/>
    <w:rsid w:val="00C54298"/>
    <w:rsid w:val="00C54899"/>
    <w:rsid w:val="00C54B53"/>
    <w:rsid w:val="00C5575C"/>
    <w:rsid w:val="00C5599E"/>
    <w:rsid w:val="00C57365"/>
    <w:rsid w:val="00C61D65"/>
    <w:rsid w:val="00C6340E"/>
    <w:rsid w:val="00C63AF9"/>
    <w:rsid w:val="00C65D58"/>
    <w:rsid w:val="00C72D44"/>
    <w:rsid w:val="00C7458F"/>
    <w:rsid w:val="00C750B7"/>
    <w:rsid w:val="00C75923"/>
    <w:rsid w:val="00C76F60"/>
    <w:rsid w:val="00C8025A"/>
    <w:rsid w:val="00C81506"/>
    <w:rsid w:val="00C840B3"/>
    <w:rsid w:val="00C862BF"/>
    <w:rsid w:val="00C86A0A"/>
    <w:rsid w:val="00C903E6"/>
    <w:rsid w:val="00C90F5C"/>
    <w:rsid w:val="00C92086"/>
    <w:rsid w:val="00CA20FC"/>
    <w:rsid w:val="00CA2A06"/>
    <w:rsid w:val="00CA4342"/>
    <w:rsid w:val="00CA6055"/>
    <w:rsid w:val="00CB2F5D"/>
    <w:rsid w:val="00CB4142"/>
    <w:rsid w:val="00CB4886"/>
    <w:rsid w:val="00CB6159"/>
    <w:rsid w:val="00CB776C"/>
    <w:rsid w:val="00CB77A8"/>
    <w:rsid w:val="00CC2320"/>
    <w:rsid w:val="00CC68D0"/>
    <w:rsid w:val="00CD1375"/>
    <w:rsid w:val="00CD1B71"/>
    <w:rsid w:val="00CD51A4"/>
    <w:rsid w:val="00CD61D7"/>
    <w:rsid w:val="00CD6692"/>
    <w:rsid w:val="00CD7FEB"/>
    <w:rsid w:val="00CE1F9D"/>
    <w:rsid w:val="00CE227A"/>
    <w:rsid w:val="00CE2B8B"/>
    <w:rsid w:val="00CE643E"/>
    <w:rsid w:val="00CE6DE3"/>
    <w:rsid w:val="00CE70EE"/>
    <w:rsid w:val="00CF0407"/>
    <w:rsid w:val="00CF1B2F"/>
    <w:rsid w:val="00CF2143"/>
    <w:rsid w:val="00CF3A0C"/>
    <w:rsid w:val="00CF5E58"/>
    <w:rsid w:val="00CF6FFF"/>
    <w:rsid w:val="00CF7654"/>
    <w:rsid w:val="00D0096F"/>
    <w:rsid w:val="00D031D1"/>
    <w:rsid w:val="00D128F4"/>
    <w:rsid w:val="00D14801"/>
    <w:rsid w:val="00D16488"/>
    <w:rsid w:val="00D16C4E"/>
    <w:rsid w:val="00D227C9"/>
    <w:rsid w:val="00D24428"/>
    <w:rsid w:val="00D24B8D"/>
    <w:rsid w:val="00D25177"/>
    <w:rsid w:val="00D27A2E"/>
    <w:rsid w:val="00D324C8"/>
    <w:rsid w:val="00D32C08"/>
    <w:rsid w:val="00D32EAF"/>
    <w:rsid w:val="00D35CD0"/>
    <w:rsid w:val="00D36247"/>
    <w:rsid w:val="00D36996"/>
    <w:rsid w:val="00D43303"/>
    <w:rsid w:val="00D43676"/>
    <w:rsid w:val="00D455B3"/>
    <w:rsid w:val="00D50851"/>
    <w:rsid w:val="00D50966"/>
    <w:rsid w:val="00D50CF2"/>
    <w:rsid w:val="00D51182"/>
    <w:rsid w:val="00D53A16"/>
    <w:rsid w:val="00D55637"/>
    <w:rsid w:val="00D574A6"/>
    <w:rsid w:val="00D57A47"/>
    <w:rsid w:val="00D57A86"/>
    <w:rsid w:val="00D60D1C"/>
    <w:rsid w:val="00D6109A"/>
    <w:rsid w:val="00D6213D"/>
    <w:rsid w:val="00D6359C"/>
    <w:rsid w:val="00D63D5D"/>
    <w:rsid w:val="00D64B84"/>
    <w:rsid w:val="00D65B5F"/>
    <w:rsid w:val="00D65EB2"/>
    <w:rsid w:val="00D66E20"/>
    <w:rsid w:val="00D70585"/>
    <w:rsid w:val="00D70CDA"/>
    <w:rsid w:val="00D7147F"/>
    <w:rsid w:val="00D71899"/>
    <w:rsid w:val="00D74140"/>
    <w:rsid w:val="00D77512"/>
    <w:rsid w:val="00D80FA5"/>
    <w:rsid w:val="00D81436"/>
    <w:rsid w:val="00D815EA"/>
    <w:rsid w:val="00D8262B"/>
    <w:rsid w:val="00D85CC6"/>
    <w:rsid w:val="00D85FE4"/>
    <w:rsid w:val="00D87B48"/>
    <w:rsid w:val="00D922F6"/>
    <w:rsid w:val="00D92AD5"/>
    <w:rsid w:val="00D92CA6"/>
    <w:rsid w:val="00D975FA"/>
    <w:rsid w:val="00D97B90"/>
    <w:rsid w:val="00DA0122"/>
    <w:rsid w:val="00DA229F"/>
    <w:rsid w:val="00DA32A7"/>
    <w:rsid w:val="00DA38B7"/>
    <w:rsid w:val="00DA4047"/>
    <w:rsid w:val="00DA582B"/>
    <w:rsid w:val="00DA6FC5"/>
    <w:rsid w:val="00DB2BB2"/>
    <w:rsid w:val="00DB364E"/>
    <w:rsid w:val="00DB429D"/>
    <w:rsid w:val="00DB46D5"/>
    <w:rsid w:val="00DB669F"/>
    <w:rsid w:val="00DB7986"/>
    <w:rsid w:val="00DC15DE"/>
    <w:rsid w:val="00DC1EA2"/>
    <w:rsid w:val="00DC4071"/>
    <w:rsid w:val="00DC469F"/>
    <w:rsid w:val="00DC4789"/>
    <w:rsid w:val="00DC6AAD"/>
    <w:rsid w:val="00DC6F59"/>
    <w:rsid w:val="00DC7137"/>
    <w:rsid w:val="00DD0AD7"/>
    <w:rsid w:val="00DD0D3A"/>
    <w:rsid w:val="00DD216B"/>
    <w:rsid w:val="00DD287F"/>
    <w:rsid w:val="00DD3DC6"/>
    <w:rsid w:val="00DD4FFA"/>
    <w:rsid w:val="00DD51D2"/>
    <w:rsid w:val="00DE0506"/>
    <w:rsid w:val="00DE5284"/>
    <w:rsid w:val="00DE55CE"/>
    <w:rsid w:val="00DE63CB"/>
    <w:rsid w:val="00DE6456"/>
    <w:rsid w:val="00DF031E"/>
    <w:rsid w:val="00DF123E"/>
    <w:rsid w:val="00DF2A90"/>
    <w:rsid w:val="00DF53CD"/>
    <w:rsid w:val="00DF622E"/>
    <w:rsid w:val="00DF7017"/>
    <w:rsid w:val="00DF7385"/>
    <w:rsid w:val="00DF75BE"/>
    <w:rsid w:val="00E00514"/>
    <w:rsid w:val="00E00C73"/>
    <w:rsid w:val="00E04B93"/>
    <w:rsid w:val="00E07E6A"/>
    <w:rsid w:val="00E10B62"/>
    <w:rsid w:val="00E13720"/>
    <w:rsid w:val="00E1385D"/>
    <w:rsid w:val="00E1629A"/>
    <w:rsid w:val="00E16E9D"/>
    <w:rsid w:val="00E1759F"/>
    <w:rsid w:val="00E2014D"/>
    <w:rsid w:val="00E20764"/>
    <w:rsid w:val="00E224AE"/>
    <w:rsid w:val="00E23603"/>
    <w:rsid w:val="00E273B4"/>
    <w:rsid w:val="00E302CF"/>
    <w:rsid w:val="00E3123B"/>
    <w:rsid w:val="00E33DB9"/>
    <w:rsid w:val="00E347CB"/>
    <w:rsid w:val="00E37703"/>
    <w:rsid w:val="00E41224"/>
    <w:rsid w:val="00E4488D"/>
    <w:rsid w:val="00E451CF"/>
    <w:rsid w:val="00E469BE"/>
    <w:rsid w:val="00E519AA"/>
    <w:rsid w:val="00E5370F"/>
    <w:rsid w:val="00E561C6"/>
    <w:rsid w:val="00E5691E"/>
    <w:rsid w:val="00E57FD7"/>
    <w:rsid w:val="00E6064A"/>
    <w:rsid w:val="00E62E40"/>
    <w:rsid w:val="00E633B7"/>
    <w:rsid w:val="00E6727C"/>
    <w:rsid w:val="00E701D5"/>
    <w:rsid w:val="00E71F6E"/>
    <w:rsid w:val="00E723C7"/>
    <w:rsid w:val="00E7254A"/>
    <w:rsid w:val="00E72C90"/>
    <w:rsid w:val="00E7306B"/>
    <w:rsid w:val="00E80AC7"/>
    <w:rsid w:val="00E85C0D"/>
    <w:rsid w:val="00E8629D"/>
    <w:rsid w:val="00E8699E"/>
    <w:rsid w:val="00E87463"/>
    <w:rsid w:val="00E90D25"/>
    <w:rsid w:val="00E9135E"/>
    <w:rsid w:val="00E93DE3"/>
    <w:rsid w:val="00E95195"/>
    <w:rsid w:val="00E95798"/>
    <w:rsid w:val="00E95CB2"/>
    <w:rsid w:val="00EA1834"/>
    <w:rsid w:val="00EA1D93"/>
    <w:rsid w:val="00EA2712"/>
    <w:rsid w:val="00EA327B"/>
    <w:rsid w:val="00EA3661"/>
    <w:rsid w:val="00EA5097"/>
    <w:rsid w:val="00EA54BC"/>
    <w:rsid w:val="00EA75F0"/>
    <w:rsid w:val="00EB274A"/>
    <w:rsid w:val="00EB58FB"/>
    <w:rsid w:val="00EB59F9"/>
    <w:rsid w:val="00EB731F"/>
    <w:rsid w:val="00EC11BA"/>
    <w:rsid w:val="00EC2428"/>
    <w:rsid w:val="00EC50B7"/>
    <w:rsid w:val="00EC71C5"/>
    <w:rsid w:val="00EC7BB1"/>
    <w:rsid w:val="00ED1579"/>
    <w:rsid w:val="00ED3D32"/>
    <w:rsid w:val="00ED3EB1"/>
    <w:rsid w:val="00ED447E"/>
    <w:rsid w:val="00ED4B94"/>
    <w:rsid w:val="00ED4D4A"/>
    <w:rsid w:val="00ED75BE"/>
    <w:rsid w:val="00ED7F29"/>
    <w:rsid w:val="00EE349C"/>
    <w:rsid w:val="00EE3755"/>
    <w:rsid w:val="00EE4248"/>
    <w:rsid w:val="00EE6570"/>
    <w:rsid w:val="00EE7AE5"/>
    <w:rsid w:val="00EF1F20"/>
    <w:rsid w:val="00EF3CDA"/>
    <w:rsid w:val="00EF43FC"/>
    <w:rsid w:val="00F01048"/>
    <w:rsid w:val="00F065A9"/>
    <w:rsid w:val="00F1005C"/>
    <w:rsid w:val="00F123C5"/>
    <w:rsid w:val="00F15861"/>
    <w:rsid w:val="00F15888"/>
    <w:rsid w:val="00F20F47"/>
    <w:rsid w:val="00F260CE"/>
    <w:rsid w:val="00F26897"/>
    <w:rsid w:val="00F2693E"/>
    <w:rsid w:val="00F279ED"/>
    <w:rsid w:val="00F3026D"/>
    <w:rsid w:val="00F3326E"/>
    <w:rsid w:val="00F33666"/>
    <w:rsid w:val="00F3437A"/>
    <w:rsid w:val="00F46DB0"/>
    <w:rsid w:val="00F500F4"/>
    <w:rsid w:val="00F54CEA"/>
    <w:rsid w:val="00F5544F"/>
    <w:rsid w:val="00F5662D"/>
    <w:rsid w:val="00F606CF"/>
    <w:rsid w:val="00F60DDD"/>
    <w:rsid w:val="00F61BFB"/>
    <w:rsid w:val="00F61C2B"/>
    <w:rsid w:val="00F6362B"/>
    <w:rsid w:val="00F665DE"/>
    <w:rsid w:val="00F66DAC"/>
    <w:rsid w:val="00F6723D"/>
    <w:rsid w:val="00F73D23"/>
    <w:rsid w:val="00F74547"/>
    <w:rsid w:val="00F74AEE"/>
    <w:rsid w:val="00F75552"/>
    <w:rsid w:val="00F75701"/>
    <w:rsid w:val="00F77B7A"/>
    <w:rsid w:val="00F806A3"/>
    <w:rsid w:val="00F8246A"/>
    <w:rsid w:val="00F857A8"/>
    <w:rsid w:val="00F861AD"/>
    <w:rsid w:val="00F86CBB"/>
    <w:rsid w:val="00F87D9B"/>
    <w:rsid w:val="00F900CF"/>
    <w:rsid w:val="00F9204C"/>
    <w:rsid w:val="00F926A5"/>
    <w:rsid w:val="00F9486B"/>
    <w:rsid w:val="00F9542E"/>
    <w:rsid w:val="00F969DD"/>
    <w:rsid w:val="00F97DB9"/>
    <w:rsid w:val="00FA2B43"/>
    <w:rsid w:val="00FA2F14"/>
    <w:rsid w:val="00FB1D0B"/>
    <w:rsid w:val="00FB4BCD"/>
    <w:rsid w:val="00FC071F"/>
    <w:rsid w:val="00FC0A24"/>
    <w:rsid w:val="00FC0D8C"/>
    <w:rsid w:val="00FC286C"/>
    <w:rsid w:val="00FC3E89"/>
    <w:rsid w:val="00FD3573"/>
    <w:rsid w:val="00FD52EB"/>
    <w:rsid w:val="00FE40B5"/>
    <w:rsid w:val="00FE42B0"/>
    <w:rsid w:val="00FE50BB"/>
    <w:rsid w:val="00FE574E"/>
    <w:rsid w:val="00FE5806"/>
    <w:rsid w:val="00FF00ED"/>
    <w:rsid w:val="00FF1384"/>
    <w:rsid w:val="00FF1722"/>
    <w:rsid w:val="00FF6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771A3"/>
  <w15:docId w15:val="{80BB23A1-66B6-4E7D-B5FF-9B188EA8F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2EAF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787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C13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13E4"/>
    <w:rPr>
      <w:rFonts w:ascii="Tahoma" w:hAnsi="Tahoma" w:cs="Tahoma"/>
      <w:sz w:val="16"/>
      <w:szCs w:val="16"/>
    </w:rPr>
  </w:style>
  <w:style w:type="character" w:styleId="HTMLCite">
    <w:name w:val="HTML Cite"/>
    <w:basedOn w:val="DefaultParagraphFont"/>
    <w:uiPriority w:val="99"/>
    <w:semiHidden/>
    <w:unhideWhenUsed/>
    <w:rsid w:val="002428C9"/>
    <w:rPr>
      <w:i/>
      <w:iCs/>
    </w:rPr>
  </w:style>
  <w:style w:type="table" w:customStyle="1" w:styleId="TableGrid1">
    <w:name w:val="Table Grid1"/>
    <w:basedOn w:val="TableNormal"/>
    <w:next w:val="TableGrid"/>
    <w:uiPriority w:val="59"/>
    <w:rsid w:val="00F3026D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120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8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756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268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267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765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4905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86717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52107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48509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704746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535794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37633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397900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37155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115048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2767890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20062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1569170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0901683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2759005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1713679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9523097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2272402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89871281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6494774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7112385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0351571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59894984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148322485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94761448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702825497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15371645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3E04935-6947-40DD-8163-97574AD7C8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0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mpany</Company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_salemi</dc:creator>
  <cp:lastModifiedBy>Shima Mahmoudi</cp:lastModifiedBy>
  <cp:revision>3</cp:revision>
  <cp:lastPrinted>2019-08-28T10:41:00Z</cp:lastPrinted>
  <dcterms:created xsi:type="dcterms:W3CDTF">2021-04-04T13:42:00Z</dcterms:created>
  <dcterms:modified xsi:type="dcterms:W3CDTF">2021-04-04T13:43:00Z</dcterms:modified>
</cp:coreProperties>
</file>